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622E9" w14:textId="2686D8B0" w:rsidR="009705E7" w:rsidRPr="003F267E" w:rsidRDefault="0097074F" w:rsidP="00A64D6B">
      <w:pPr>
        <w:jc w:val="center"/>
        <w:rPr>
          <w:b/>
          <w:sz w:val="30"/>
          <w:szCs w:val="30"/>
          <w:lang w:val="en-US"/>
        </w:rPr>
      </w:pPr>
      <w:r w:rsidRPr="003F267E">
        <w:rPr>
          <w:b/>
          <w:sz w:val="30"/>
          <w:szCs w:val="30"/>
          <w:lang w:val="en-US"/>
        </w:rPr>
        <w:t xml:space="preserve">Continuous </w:t>
      </w:r>
      <w:r w:rsidR="004401B5" w:rsidRPr="003F267E">
        <w:rPr>
          <w:b/>
          <w:sz w:val="30"/>
          <w:szCs w:val="30"/>
          <w:lang w:val="en-US"/>
        </w:rPr>
        <w:t xml:space="preserve">Synthesis </w:t>
      </w:r>
      <w:r w:rsidR="009705E7" w:rsidRPr="003F267E">
        <w:rPr>
          <w:b/>
          <w:sz w:val="30"/>
          <w:szCs w:val="30"/>
          <w:lang w:val="en-US"/>
        </w:rPr>
        <w:t xml:space="preserve">of </w:t>
      </w:r>
      <w:r w:rsidR="004401B5" w:rsidRPr="003F267E">
        <w:rPr>
          <w:b/>
          <w:sz w:val="30"/>
          <w:szCs w:val="30"/>
          <w:lang w:val="en-US"/>
        </w:rPr>
        <w:t>C</w:t>
      </w:r>
      <w:r w:rsidR="0011443E" w:rsidRPr="003F267E">
        <w:rPr>
          <w:b/>
          <w:sz w:val="30"/>
          <w:szCs w:val="30"/>
          <w:lang w:val="en-US"/>
        </w:rPr>
        <w:t>arbon</w:t>
      </w:r>
      <w:r w:rsidR="00650BC8" w:rsidRPr="003F267E">
        <w:rPr>
          <w:b/>
          <w:sz w:val="30"/>
          <w:szCs w:val="30"/>
          <w:lang w:val="en-US"/>
        </w:rPr>
        <w:t>-</w:t>
      </w:r>
      <w:r w:rsidR="004401B5" w:rsidRPr="003F267E">
        <w:rPr>
          <w:b/>
          <w:sz w:val="30"/>
          <w:szCs w:val="30"/>
          <w:lang w:val="en-US"/>
        </w:rPr>
        <w:t>C</w:t>
      </w:r>
      <w:r w:rsidR="0011443E" w:rsidRPr="003F267E">
        <w:rPr>
          <w:b/>
          <w:sz w:val="30"/>
          <w:szCs w:val="30"/>
          <w:lang w:val="en-US"/>
        </w:rPr>
        <w:t xml:space="preserve">oated </w:t>
      </w:r>
      <w:r w:rsidR="009705E7" w:rsidRPr="003F267E">
        <w:rPr>
          <w:b/>
          <w:sz w:val="30"/>
          <w:szCs w:val="30"/>
          <w:lang w:val="en-US"/>
        </w:rPr>
        <w:t>Na</w:t>
      </w:r>
      <w:r w:rsidR="009705E7" w:rsidRPr="003F267E">
        <w:rPr>
          <w:b/>
          <w:sz w:val="30"/>
          <w:szCs w:val="30"/>
          <w:vertAlign w:val="subscript"/>
          <w:lang w:val="en-US"/>
        </w:rPr>
        <w:t>3</w:t>
      </w:r>
      <w:r w:rsidR="009705E7" w:rsidRPr="003F267E">
        <w:rPr>
          <w:b/>
          <w:sz w:val="30"/>
          <w:szCs w:val="30"/>
          <w:lang w:val="en-US"/>
        </w:rPr>
        <w:t>V</w:t>
      </w:r>
      <w:r w:rsidR="009705E7" w:rsidRPr="003F267E">
        <w:rPr>
          <w:b/>
          <w:sz w:val="30"/>
          <w:szCs w:val="30"/>
          <w:vertAlign w:val="subscript"/>
          <w:lang w:val="en-US"/>
        </w:rPr>
        <w:t>2</w:t>
      </w:r>
      <w:r w:rsidR="009705E7" w:rsidRPr="003F267E">
        <w:rPr>
          <w:b/>
          <w:sz w:val="30"/>
          <w:szCs w:val="30"/>
          <w:lang w:val="en-US"/>
        </w:rPr>
        <w:t>(PO</w:t>
      </w:r>
      <w:r w:rsidR="009705E7" w:rsidRPr="003F267E">
        <w:rPr>
          <w:b/>
          <w:sz w:val="30"/>
          <w:szCs w:val="30"/>
          <w:vertAlign w:val="subscript"/>
          <w:lang w:val="en-US"/>
        </w:rPr>
        <w:t>4</w:t>
      </w:r>
      <w:r w:rsidR="009705E7" w:rsidRPr="003F267E">
        <w:rPr>
          <w:b/>
          <w:sz w:val="30"/>
          <w:szCs w:val="30"/>
          <w:lang w:val="en-US"/>
        </w:rPr>
        <w:t>)</w:t>
      </w:r>
      <w:r w:rsidR="009705E7" w:rsidRPr="003F267E">
        <w:rPr>
          <w:b/>
          <w:sz w:val="30"/>
          <w:szCs w:val="30"/>
          <w:vertAlign w:val="subscript"/>
          <w:lang w:val="en-US"/>
        </w:rPr>
        <w:t>3</w:t>
      </w:r>
      <w:r w:rsidR="009705E7" w:rsidRPr="003F267E">
        <w:rPr>
          <w:b/>
          <w:sz w:val="30"/>
          <w:szCs w:val="30"/>
          <w:lang w:val="en-US"/>
        </w:rPr>
        <w:t xml:space="preserve"> </w:t>
      </w:r>
      <w:r w:rsidR="00650BC8" w:rsidRPr="003F267E">
        <w:rPr>
          <w:b/>
          <w:sz w:val="30"/>
          <w:szCs w:val="30"/>
          <w:lang w:val="en-US"/>
        </w:rPr>
        <w:t xml:space="preserve">by </w:t>
      </w:r>
      <w:r w:rsidR="004401B5" w:rsidRPr="003F267E">
        <w:rPr>
          <w:b/>
          <w:sz w:val="30"/>
          <w:szCs w:val="30"/>
          <w:lang w:val="en-US"/>
        </w:rPr>
        <w:t>S</w:t>
      </w:r>
      <w:r w:rsidR="00650BC8" w:rsidRPr="003F267E">
        <w:rPr>
          <w:b/>
          <w:sz w:val="30"/>
          <w:szCs w:val="30"/>
          <w:lang w:val="en-US"/>
        </w:rPr>
        <w:t xml:space="preserve">egmented </w:t>
      </w:r>
      <w:r w:rsidR="004401B5" w:rsidRPr="003F267E">
        <w:rPr>
          <w:b/>
          <w:sz w:val="30"/>
          <w:szCs w:val="30"/>
          <w:lang w:val="en-US"/>
        </w:rPr>
        <w:t>F</w:t>
      </w:r>
      <w:r w:rsidR="00650BC8" w:rsidRPr="003F267E">
        <w:rPr>
          <w:b/>
          <w:sz w:val="30"/>
          <w:szCs w:val="30"/>
          <w:lang w:val="en-US"/>
        </w:rPr>
        <w:t xml:space="preserve">low </w:t>
      </w:r>
      <w:r w:rsidR="004401B5" w:rsidRPr="003F267E">
        <w:rPr>
          <w:b/>
          <w:sz w:val="30"/>
          <w:szCs w:val="30"/>
          <w:lang w:val="en-US"/>
        </w:rPr>
        <w:t>T</w:t>
      </w:r>
      <w:r w:rsidR="00650BC8" w:rsidRPr="003F267E">
        <w:rPr>
          <w:b/>
          <w:sz w:val="30"/>
          <w:szCs w:val="30"/>
          <w:lang w:val="en-US"/>
        </w:rPr>
        <w:t xml:space="preserve">ubular </w:t>
      </w:r>
      <w:r w:rsidR="004401B5" w:rsidRPr="003F267E">
        <w:rPr>
          <w:b/>
          <w:sz w:val="30"/>
          <w:szCs w:val="30"/>
          <w:lang w:val="en-US"/>
        </w:rPr>
        <w:t>R</w:t>
      </w:r>
      <w:r w:rsidR="00650BC8" w:rsidRPr="003F267E">
        <w:rPr>
          <w:b/>
          <w:sz w:val="30"/>
          <w:szCs w:val="30"/>
          <w:lang w:val="en-US"/>
        </w:rPr>
        <w:t>eactor</w:t>
      </w:r>
    </w:p>
    <w:p w14:paraId="5F9C5805" w14:textId="60202513" w:rsidR="002D43E6" w:rsidRPr="003F267E" w:rsidRDefault="002D43E6">
      <w:pPr>
        <w:rPr>
          <w:bCs/>
          <w:vertAlign w:val="superscript"/>
          <w:lang w:val="en-US"/>
        </w:rPr>
      </w:pPr>
      <w:r w:rsidRPr="003F267E">
        <w:rPr>
          <w:bCs/>
          <w:lang w:val="en-US"/>
        </w:rPr>
        <w:t>Samuel Franz Gatti</w:t>
      </w:r>
      <w:r w:rsidRPr="003F267E">
        <w:rPr>
          <w:bCs/>
          <w:vertAlign w:val="superscript"/>
          <w:lang w:val="en-US"/>
        </w:rPr>
        <w:t>1,2</w:t>
      </w:r>
      <w:r w:rsidRPr="003F267E">
        <w:rPr>
          <w:bCs/>
          <w:lang w:val="en-US"/>
        </w:rPr>
        <w:t>, Anton Beiersdorfer</w:t>
      </w:r>
      <w:r w:rsidRPr="003F267E">
        <w:rPr>
          <w:bCs/>
          <w:vertAlign w:val="superscript"/>
          <w:lang w:val="en-US"/>
        </w:rPr>
        <w:t>1</w:t>
      </w:r>
      <w:r w:rsidRPr="003F267E">
        <w:rPr>
          <w:bCs/>
          <w:lang w:val="en-US"/>
        </w:rPr>
        <w:t>, Ionut Mihalcea</w:t>
      </w:r>
      <w:r w:rsidRPr="003F267E">
        <w:rPr>
          <w:bCs/>
          <w:vertAlign w:val="superscript"/>
          <w:lang w:val="en-US"/>
        </w:rPr>
        <w:t>1</w:t>
      </w:r>
      <w:r w:rsidRPr="003F267E">
        <w:rPr>
          <w:bCs/>
          <w:lang w:val="en-US"/>
        </w:rPr>
        <w:t>, Sigita Trabesinger</w:t>
      </w:r>
      <w:r w:rsidRPr="003F267E">
        <w:rPr>
          <w:bCs/>
          <w:vertAlign w:val="superscript"/>
          <w:lang w:val="en-US"/>
        </w:rPr>
        <w:t>1</w:t>
      </w:r>
      <w:r w:rsidRPr="003F267E">
        <w:rPr>
          <w:bCs/>
          <w:lang w:val="en-US"/>
        </w:rPr>
        <w:t xml:space="preserve"> and Andrea Testino</w:t>
      </w:r>
      <w:r w:rsidRPr="003F267E">
        <w:rPr>
          <w:bCs/>
          <w:vertAlign w:val="superscript"/>
          <w:lang w:val="en-US"/>
        </w:rPr>
        <w:t>1,2,*</w:t>
      </w:r>
    </w:p>
    <w:p w14:paraId="046AC386" w14:textId="078A7834" w:rsidR="002D43E6" w:rsidRPr="003F267E" w:rsidRDefault="002D43E6">
      <w:pPr>
        <w:rPr>
          <w:bCs/>
          <w:lang w:val="en-US"/>
        </w:rPr>
      </w:pPr>
      <w:r w:rsidRPr="003F267E">
        <w:rPr>
          <w:bCs/>
          <w:vertAlign w:val="superscript"/>
          <w:lang w:val="en-US"/>
        </w:rPr>
        <w:t>1</w:t>
      </w:r>
      <w:r w:rsidRPr="003F267E">
        <w:rPr>
          <w:bCs/>
          <w:lang w:val="en-US"/>
        </w:rPr>
        <w:t xml:space="preserve">Center for Energy and </w:t>
      </w:r>
      <w:r w:rsidR="002B1C71" w:rsidRPr="003F267E">
        <w:rPr>
          <w:bCs/>
          <w:lang w:val="en-US"/>
        </w:rPr>
        <w:t>E</w:t>
      </w:r>
      <w:r w:rsidRPr="003F267E">
        <w:rPr>
          <w:bCs/>
          <w:lang w:val="en-US"/>
        </w:rPr>
        <w:t xml:space="preserve">nvironmental </w:t>
      </w:r>
      <w:r w:rsidR="002B1C71" w:rsidRPr="003F267E">
        <w:rPr>
          <w:bCs/>
          <w:lang w:val="en-US"/>
        </w:rPr>
        <w:t>Sciences</w:t>
      </w:r>
      <w:r w:rsidRPr="003F267E">
        <w:rPr>
          <w:bCs/>
          <w:lang w:val="en-US"/>
        </w:rPr>
        <w:t xml:space="preserve">, Paul Scherrer </w:t>
      </w:r>
      <w:r w:rsidR="00CB3637" w:rsidRPr="003F267E">
        <w:rPr>
          <w:bCs/>
          <w:lang w:val="en-US"/>
        </w:rPr>
        <w:t>Institute</w:t>
      </w:r>
      <w:r w:rsidRPr="003F267E">
        <w:rPr>
          <w:bCs/>
          <w:lang w:val="en-US"/>
        </w:rPr>
        <w:t xml:space="preserve"> (P</w:t>
      </w:r>
      <w:r w:rsidR="00D731DD" w:rsidRPr="003F267E">
        <w:rPr>
          <w:bCs/>
          <w:lang w:val="en-US"/>
        </w:rPr>
        <w:t>SI), Switzerland</w:t>
      </w:r>
    </w:p>
    <w:p w14:paraId="3EC5F95B" w14:textId="6A319497" w:rsidR="00D731DD" w:rsidRPr="003F267E" w:rsidRDefault="00D731DD">
      <w:pPr>
        <w:rPr>
          <w:bCs/>
          <w:lang w:val="fr-FR"/>
        </w:rPr>
      </w:pPr>
      <w:r w:rsidRPr="003F267E">
        <w:rPr>
          <w:bCs/>
          <w:vertAlign w:val="superscript"/>
          <w:lang w:val="fr-FR"/>
        </w:rPr>
        <w:t>2</w:t>
      </w:r>
      <w:r w:rsidRPr="003F267E">
        <w:rPr>
          <w:bCs/>
          <w:lang w:val="fr-FR"/>
        </w:rPr>
        <w:t>École Polytechnique Fédérale de Lausanne (EPFL)</w:t>
      </w:r>
      <w:r w:rsidR="009649C2" w:rsidRPr="003F267E">
        <w:rPr>
          <w:bCs/>
          <w:lang w:val="fr-FR"/>
        </w:rPr>
        <w:t>, Switzerland</w:t>
      </w:r>
    </w:p>
    <w:p w14:paraId="255A61AE" w14:textId="4F8E7EF6" w:rsidR="009649C2" w:rsidRPr="003F267E" w:rsidRDefault="00E156A2">
      <w:pPr>
        <w:rPr>
          <w:bCs/>
          <w:lang w:val="fr-FR"/>
        </w:rPr>
      </w:pPr>
      <w:r w:rsidRPr="003F267E">
        <w:rPr>
          <w:bCs/>
          <w:lang w:val="fr-FR"/>
        </w:rPr>
        <w:t xml:space="preserve">*andrea.testino@psi.ch </w:t>
      </w:r>
    </w:p>
    <w:p w14:paraId="157FC809" w14:textId="1263116E" w:rsidR="007D5749" w:rsidRPr="003F267E" w:rsidRDefault="00742F1C">
      <w:pPr>
        <w:rPr>
          <w:bCs/>
          <w:lang w:val="en-US"/>
        </w:rPr>
      </w:pPr>
      <w:r w:rsidRPr="003F267E">
        <w:rPr>
          <w:bCs/>
          <w:lang w:val="en-US"/>
        </w:rPr>
        <w:t xml:space="preserve">Keywords: </w:t>
      </w:r>
      <w:r w:rsidR="00E156A2" w:rsidRPr="003F267E">
        <w:rPr>
          <w:bCs/>
          <w:lang w:val="en-US"/>
        </w:rPr>
        <w:t>continuous synthesis, NVP, sodium</w:t>
      </w:r>
      <w:r w:rsidR="00B0511D" w:rsidRPr="003F267E">
        <w:rPr>
          <w:bCs/>
          <w:lang w:val="en-US"/>
        </w:rPr>
        <w:t xml:space="preserve"> ion</w:t>
      </w:r>
      <w:r w:rsidR="00E156A2" w:rsidRPr="003F267E">
        <w:rPr>
          <w:bCs/>
          <w:lang w:val="en-US"/>
        </w:rPr>
        <w:t xml:space="preserve"> batteries</w:t>
      </w:r>
      <w:r w:rsidR="00BF025D" w:rsidRPr="003F267E">
        <w:rPr>
          <w:bCs/>
          <w:lang w:val="en-US"/>
        </w:rPr>
        <w:t>, SFTR</w:t>
      </w:r>
    </w:p>
    <w:p w14:paraId="75C86C64" w14:textId="77777777" w:rsidR="007D5749" w:rsidRPr="003F267E" w:rsidRDefault="007D5749">
      <w:pPr>
        <w:rPr>
          <w:rFonts w:eastAsiaTheme="minorEastAsia"/>
          <w:b/>
          <w:sz w:val="30"/>
          <w:szCs w:val="30"/>
          <w:lang w:val="en-US"/>
        </w:rPr>
      </w:pPr>
    </w:p>
    <w:p w14:paraId="073D76FB" w14:textId="6229B9C4" w:rsidR="00751AA7" w:rsidRPr="003F267E" w:rsidRDefault="00751AA7" w:rsidP="007230A3">
      <w:pPr>
        <w:jc w:val="center"/>
        <w:rPr>
          <w:rFonts w:eastAsiaTheme="minorEastAsia"/>
          <w:b/>
          <w:sz w:val="30"/>
          <w:szCs w:val="30"/>
          <w:lang w:val="en-US"/>
        </w:rPr>
      </w:pPr>
      <w:r w:rsidRPr="003F267E">
        <w:rPr>
          <w:rFonts w:eastAsiaTheme="minorEastAsia"/>
          <w:b/>
          <w:sz w:val="30"/>
          <w:szCs w:val="30"/>
          <w:lang w:val="en-US"/>
        </w:rPr>
        <w:t>Supporting Information</w:t>
      </w:r>
    </w:p>
    <w:p w14:paraId="123CB36A" w14:textId="21D35617" w:rsidR="00D76FAE" w:rsidRPr="003F267E" w:rsidRDefault="00D76FAE" w:rsidP="005C16F5">
      <w:pPr>
        <w:rPr>
          <w:lang w:val="en-US"/>
        </w:rPr>
      </w:pPr>
    </w:p>
    <w:p w14:paraId="7C84B46D" w14:textId="19592FDA" w:rsidR="005C16F5" w:rsidRPr="003F267E" w:rsidRDefault="005C16F5" w:rsidP="005C16F5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3F267E">
        <w:rPr>
          <w:b/>
          <w:lang w:val="en-US"/>
        </w:rPr>
        <w:t>Supplementary data</w:t>
      </w:r>
    </w:p>
    <w:p w14:paraId="440C84E4" w14:textId="7F4D4AE1" w:rsidR="005C16F5" w:rsidRPr="003F267E" w:rsidRDefault="003F2F12" w:rsidP="005C16F5">
      <w:pPr>
        <w:rPr>
          <w:b/>
          <w:lang w:val="en-US"/>
        </w:rPr>
      </w:pPr>
      <w:r w:rsidRPr="003F267E">
        <w:rPr>
          <w:b/>
          <w:lang w:val="en-US"/>
        </w:rPr>
        <w:t>1</w:t>
      </w:r>
      <w:r w:rsidR="005C16F5" w:rsidRPr="003F267E">
        <w:rPr>
          <w:b/>
          <w:lang w:val="en-US"/>
        </w:rPr>
        <w:t xml:space="preserve">.1 </w:t>
      </w:r>
      <w:r w:rsidR="006910D6" w:rsidRPr="003F267E">
        <w:rPr>
          <w:b/>
          <w:lang w:val="en-US"/>
        </w:rPr>
        <w:t>Structural analysis</w:t>
      </w:r>
    </w:p>
    <w:p w14:paraId="78122E26" w14:textId="12115E23" w:rsidR="006910D6" w:rsidRPr="003F267E" w:rsidRDefault="005C16F5" w:rsidP="008E61D7">
      <w:pPr>
        <w:jc w:val="both"/>
        <w:rPr>
          <w:rFonts w:eastAsiaTheme="minorEastAsia"/>
          <w:lang w:val="en-US"/>
        </w:rPr>
      </w:pPr>
      <w:r w:rsidRPr="003F267E">
        <w:rPr>
          <w:lang w:val="en-US"/>
        </w:rPr>
        <w:t xml:space="preserve">The XRD powder pattern </w:t>
      </w:r>
      <w:r w:rsidR="00582E11" w:rsidRPr="003F267E">
        <w:rPr>
          <w:lang w:val="en-US"/>
        </w:rPr>
        <w:t xml:space="preserve">of SFTR-NVP after high-temperature treatment </w:t>
      </w:r>
      <w:r w:rsidRPr="003F267E">
        <w:rPr>
          <w:lang w:val="en-US"/>
        </w:rPr>
        <w:t xml:space="preserve">was refined in the </w:t>
      </w:r>
      <w:r w:rsidRPr="003F267E">
        <w:rPr>
          <w:rFonts w:eastAsiaTheme="minorEastAsia"/>
          <w:i/>
          <w:lang w:val="en-US"/>
        </w:rPr>
        <w:t>R</w:t>
      </w:r>
      <m:oMath>
        <m:bar>
          <m:barPr>
            <m:pos m:val="top"/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barPr>
          <m:e>
            <m:r>
              <w:rPr>
                <w:rFonts w:ascii="Cambria Math" w:eastAsiaTheme="minorEastAsia" w:hAnsi="Cambria Math" w:cs="Arial"/>
                <w:lang w:val="en-US"/>
              </w:rPr>
              <m:t>3</m:t>
            </m:r>
          </m:e>
        </m:bar>
      </m:oMath>
      <w:r w:rsidRPr="003F267E">
        <w:rPr>
          <w:rFonts w:eastAsiaTheme="minorEastAsia"/>
          <w:i/>
          <w:lang w:val="en-US"/>
        </w:rPr>
        <w:t>c</w:t>
      </w:r>
      <w:r w:rsidRPr="003F267E">
        <w:rPr>
          <w:rFonts w:eastAsiaTheme="minorEastAsia"/>
          <w:lang w:val="en-US"/>
        </w:rPr>
        <w:t xml:space="preserve"> space group </w:t>
      </w:r>
      <w:r w:rsidR="00C261ED" w:rsidRPr="003F267E">
        <w:rPr>
          <w:rFonts w:eastAsiaTheme="minorEastAsia"/>
          <w:lang w:val="en-US"/>
        </w:rPr>
        <w:t>(</w:t>
      </w:r>
      <w:r w:rsidR="00C261ED" w:rsidRPr="003F267E">
        <w:rPr>
          <w:rFonts w:eastAsiaTheme="minorEastAsia"/>
          <w:b/>
          <w:lang w:val="en-US"/>
        </w:rPr>
        <w:t xml:space="preserve">a = 8.72560(1) </w:t>
      </w:r>
      <m:oMath>
        <m:r>
          <w:rPr>
            <w:rFonts w:ascii="Cambria Math" w:eastAsiaTheme="minorEastAsia" w:hAnsi="Cambria Math"/>
            <w:lang w:val="en-US"/>
          </w:rPr>
          <m:t>Å</m:t>
        </m:r>
      </m:oMath>
      <w:r w:rsidR="00C261ED" w:rsidRPr="003F267E">
        <w:rPr>
          <w:rFonts w:eastAsiaTheme="minorEastAsia"/>
          <w:b/>
          <w:lang w:val="en-US"/>
        </w:rPr>
        <w:t xml:space="preserve">, c = 21.8389(1) </w:t>
      </w:r>
      <m:oMath>
        <m:r>
          <w:rPr>
            <w:rFonts w:ascii="Cambria Math" w:eastAsiaTheme="minorEastAsia" w:hAnsi="Cambria Math"/>
            <w:lang w:val="en-US"/>
          </w:rPr>
          <m:t>Å</m:t>
        </m:r>
      </m:oMath>
      <w:r w:rsidR="00C261ED" w:rsidRPr="003F267E">
        <w:rPr>
          <w:rFonts w:eastAsiaTheme="minorEastAsia"/>
          <w:b/>
          <w:lang w:val="en-US"/>
        </w:rPr>
        <w:t>, V = 14</w:t>
      </w:r>
      <w:r w:rsidR="007541C3" w:rsidRPr="003F267E">
        <w:rPr>
          <w:rFonts w:eastAsiaTheme="minorEastAsia"/>
          <w:b/>
          <w:lang w:val="en-US"/>
        </w:rPr>
        <w:t xml:space="preserve">40.18(1)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Å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3</m:t>
            </m:r>
          </m:sup>
        </m:sSup>
      </m:oMath>
      <w:r w:rsidR="007541C3" w:rsidRPr="003F267E">
        <w:rPr>
          <w:rFonts w:eastAsiaTheme="minorEastAsia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p>
      </m:oMath>
      <w:r w:rsidR="007541C3" w:rsidRPr="003F267E">
        <w:rPr>
          <w:rFonts w:eastAsiaTheme="minorEastAsia"/>
          <w:lang w:val="en-US"/>
        </w:rPr>
        <w:t xml:space="preserve"> = 6.35</w:t>
      </w:r>
      <w:r w:rsidR="0047580A" w:rsidRPr="003F267E">
        <w:rPr>
          <w:rFonts w:eastAsiaTheme="minorEastAsia"/>
          <w:lang w:val="en-US"/>
        </w:rPr>
        <w:t>; ICSD collection code 248140</w:t>
      </w:r>
      <w:r w:rsidR="007541C3" w:rsidRPr="003F267E">
        <w:rPr>
          <w:rFonts w:eastAsiaTheme="minorEastAsia"/>
          <w:lang w:val="en-US"/>
        </w:rPr>
        <w:t>)</w:t>
      </w:r>
      <w:r w:rsidR="00490B52" w:rsidRPr="003F267E">
        <w:rPr>
          <w:rFonts w:eastAsiaTheme="minorEastAsia"/>
          <w:lang w:val="en-US"/>
        </w:rPr>
        <w:t xml:space="preserve">. </w:t>
      </w:r>
    </w:p>
    <w:p w14:paraId="75EFC25D" w14:textId="3DAEE20E" w:rsidR="006910D6" w:rsidRPr="003F267E" w:rsidRDefault="006910D6" w:rsidP="006910D6">
      <w:pPr>
        <w:pStyle w:val="Caption"/>
        <w:keepNext/>
        <w:rPr>
          <w:i w:val="0"/>
          <w:iCs w:val="0"/>
          <w:color w:val="auto"/>
          <w:sz w:val="22"/>
          <w:szCs w:val="22"/>
          <w:lang w:val="en-US"/>
        </w:rPr>
      </w:pPr>
      <w:bookmarkStart w:id="0" w:name="_Ref181873855"/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 w:rsidR="007D5749" w:rsidRPr="003F267E">
        <w:rPr>
          <w:i w:val="0"/>
          <w:iCs w:val="0"/>
          <w:noProof/>
          <w:color w:val="auto"/>
          <w:sz w:val="22"/>
          <w:szCs w:val="22"/>
          <w:lang w:val="en-US"/>
        </w:rPr>
        <w:t>1</w:t>
      </w:r>
      <w:bookmarkEnd w:id="0"/>
      <w:r w:rsidRPr="003F267E">
        <w:rPr>
          <w:i w:val="0"/>
          <w:iCs w:val="0"/>
          <w:color w:val="auto"/>
          <w:sz w:val="22"/>
          <w:szCs w:val="22"/>
          <w:lang w:val="en-US"/>
        </w:rPr>
        <w:t>. Structural parameters of high-temperature</w:t>
      </w:r>
      <w:r w:rsidR="00582E11" w:rsidRPr="003F267E">
        <w:rPr>
          <w:i w:val="0"/>
          <w:iCs w:val="0"/>
          <w:color w:val="auto"/>
          <w:sz w:val="22"/>
          <w:szCs w:val="22"/>
          <w:lang w:val="en-US"/>
        </w:rPr>
        <w:t xml:space="preserve"> annealed </w:t>
      </w:r>
      <w:r w:rsidR="00DC24DA" w:rsidRPr="003F267E">
        <w:rPr>
          <w:i w:val="0"/>
          <w:iCs w:val="0"/>
          <w:color w:val="auto"/>
          <w:sz w:val="22"/>
          <w:szCs w:val="22"/>
          <w:lang w:val="en-US"/>
        </w:rPr>
        <w:t>NVP-SFTR</w:t>
      </w:r>
      <w:r w:rsidR="00DC3978" w:rsidRPr="003F267E">
        <w:rPr>
          <w:i w:val="0"/>
          <w:iCs w:val="0"/>
          <w:color w:val="auto"/>
          <w:sz w:val="22"/>
          <w:szCs w:val="22"/>
          <w:lang w:val="en-US"/>
        </w:rPr>
        <w:t>, assuming negligible microstrai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29"/>
        <w:gridCol w:w="1243"/>
        <w:gridCol w:w="1243"/>
        <w:gridCol w:w="1276"/>
        <w:gridCol w:w="1385"/>
        <w:gridCol w:w="1385"/>
      </w:tblGrid>
      <w:tr w:rsidR="003F267E" w:rsidRPr="003F267E" w14:paraId="69D0A978" w14:textId="7207CDD7" w:rsidTr="00C04ADE">
        <w:trPr>
          <w:jc w:val="center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6B5D2AF" w14:textId="611673D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bookmarkStart w:id="1" w:name="_Hlk219969572"/>
            <w:r w:rsidRPr="003F267E">
              <w:rPr>
                <w:rFonts w:eastAsiaTheme="minorEastAsia"/>
                <w:lang w:val="en-US"/>
              </w:rPr>
              <w:t>Atom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62B6363" w14:textId="212965B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x/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990C11B" w14:textId="5AFA16B9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y/b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14CF11E" w14:textId="70F2C7C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z/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CACA3C" w14:textId="669A584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Occupancy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16CB4BF" w14:textId="70924A4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Coordination Numbe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070B608" w14:textId="72F5D300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i/>
                <w:lang w:val="en-US"/>
              </w:rPr>
              <w:t>Wyckoff</w:t>
            </w:r>
            <w:r w:rsidRPr="003F267E">
              <w:rPr>
                <w:rFonts w:eastAsiaTheme="minorEastAsia"/>
                <w:lang w:val="en-US"/>
              </w:rPr>
              <w:t xml:space="preserve"> site</w:t>
            </w:r>
          </w:p>
        </w:tc>
      </w:tr>
      <w:tr w:rsidR="003F267E" w:rsidRPr="003F267E" w14:paraId="1475EC8E" w14:textId="6F040D5F" w:rsidTr="00C04ADE">
        <w:trPr>
          <w:jc w:val="center"/>
        </w:trPr>
        <w:tc>
          <w:tcPr>
            <w:tcW w:w="1214" w:type="dxa"/>
            <w:tcBorders>
              <w:top w:val="single" w:sz="4" w:space="0" w:color="auto"/>
            </w:tcBorders>
          </w:tcPr>
          <w:p w14:paraId="050245C0" w14:textId="0EC7A127" w:rsidR="007D73BA" w:rsidRPr="003F267E" w:rsidRDefault="007D73BA" w:rsidP="006910D6">
            <w:pPr>
              <w:jc w:val="center"/>
              <w:rPr>
                <w:rFonts w:eastAsiaTheme="minorEastAsia"/>
                <w:bCs/>
                <w:lang w:val="en-US"/>
              </w:rPr>
            </w:pPr>
            <w:r w:rsidRPr="003F267E">
              <w:rPr>
                <w:rFonts w:eastAsiaTheme="minorEastAsia"/>
                <w:bCs/>
                <w:lang w:val="en-US"/>
              </w:rPr>
              <w:t>V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911D684" w14:textId="095EEF5C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/3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C5F6662" w14:textId="017210C2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2/3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2E7B509" w14:textId="08475FC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018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1908CA" w14:textId="4AB3BA22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.0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F286B69" w14:textId="3DB16218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981E5C2" w14:textId="3211345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2c</w:t>
            </w:r>
          </w:p>
        </w:tc>
      </w:tr>
      <w:tr w:rsidR="003F267E" w:rsidRPr="003F267E" w14:paraId="606DC07D" w14:textId="5757FAD9" w:rsidTr="00C04ADE">
        <w:trPr>
          <w:jc w:val="center"/>
        </w:trPr>
        <w:tc>
          <w:tcPr>
            <w:tcW w:w="1214" w:type="dxa"/>
          </w:tcPr>
          <w:p w14:paraId="0B00C201" w14:textId="56BB6ECA" w:rsidR="007D73BA" w:rsidRPr="003F267E" w:rsidRDefault="007D73BA" w:rsidP="006910D6">
            <w:pPr>
              <w:jc w:val="center"/>
              <w:rPr>
                <w:rFonts w:eastAsiaTheme="minorEastAsia"/>
                <w:bCs/>
                <w:lang w:val="en-US"/>
              </w:rPr>
            </w:pPr>
            <w:r w:rsidRPr="003F267E">
              <w:rPr>
                <w:rFonts w:eastAsiaTheme="minorEastAsia"/>
                <w:bCs/>
                <w:lang w:val="en-US"/>
              </w:rPr>
              <w:t>Na1</w:t>
            </w:r>
          </w:p>
        </w:tc>
        <w:tc>
          <w:tcPr>
            <w:tcW w:w="1229" w:type="dxa"/>
          </w:tcPr>
          <w:p w14:paraId="49A37C79" w14:textId="49583CD3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/3</w:t>
            </w:r>
          </w:p>
        </w:tc>
        <w:tc>
          <w:tcPr>
            <w:tcW w:w="1243" w:type="dxa"/>
          </w:tcPr>
          <w:p w14:paraId="1FEB0C85" w14:textId="5D0DD605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2/3</w:t>
            </w:r>
          </w:p>
        </w:tc>
        <w:tc>
          <w:tcPr>
            <w:tcW w:w="1243" w:type="dxa"/>
          </w:tcPr>
          <w:p w14:paraId="174C06A3" w14:textId="7E8CCB03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16670</w:t>
            </w:r>
          </w:p>
        </w:tc>
        <w:tc>
          <w:tcPr>
            <w:tcW w:w="1276" w:type="dxa"/>
          </w:tcPr>
          <w:p w14:paraId="5AA75728" w14:textId="053F2A52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80</w:t>
            </w:r>
          </w:p>
        </w:tc>
        <w:tc>
          <w:tcPr>
            <w:tcW w:w="1385" w:type="dxa"/>
          </w:tcPr>
          <w:p w14:paraId="6631306C" w14:textId="37390FDD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6</w:t>
            </w:r>
          </w:p>
        </w:tc>
        <w:tc>
          <w:tcPr>
            <w:tcW w:w="1385" w:type="dxa"/>
          </w:tcPr>
          <w:p w14:paraId="653F3996" w14:textId="3A75EAF4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6b</w:t>
            </w:r>
          </w:p>
        </w:tc>
      </w:tr>
      <w:tr w:rsidR="003F267E" w:rsidRPr="003F267E" w14:paraId="54C514EE" w14:textId="459118C4" w:rsidTr="00C04ADE">
        <w:trPr>
          <w:jc w:val="center"/>
        </w:trPr>
        <w:tc>
          <w:tcPr>
            <w:tcW w:w="1214" w:type="dxa"/>
          </w:tcPr>
          <w:p w14:paraId="6EAE79E2" w14:textId="78AE6DE9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Na2</w:t>
            </w:r>
          </w:p>
        </w:tc>
        <w:tc>
          <w:tcPr>
            <w:tcW w:w="1229" w:type="dxa"/>
          </w:tcPr>
          <w:p w14:paraId="694358AC" w14:textId="5B83348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2/3</w:t>
            </w:r>
          </w:p>
        </w:tc>
        <w:tc>
          <w:tcPr>
            <w:tcW w:w="1243" w:type="dxa"/>
          </w:tcPr>
          <w:p w14:paraId="57ADB339" w14:textId="416F7012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96966</w:t>
            </w:r>
          </w:p>
        </w:tc>
        <w:tc>
          <w:tcPr>
            <w:tcW w:w="1243" w:type="dxa"/>
          </w:tcPr>
          <w:p w14:paraId="3DC16B66" w14:textId="7ECF5D3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08330</w:t>
            </w:r>
          </w:p>
        </w:tc>
        <w:tc>
          <w:tcPr>
            <w:tcW w:w="1276" w:type="dxa"/>
          </w:tcPr>
          <w:p w14:paraId="4041EBCA" w14:textId="092255B8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73</w:t>
            </w:r>
          </w:p>
        </w:tc>
        <w:tc>
          <w:tcPr>
            <w:tcW w:w="1385" w:type="dxa"/>
          </w:tcPr>
          <w:p w14:paraId="24EEB250" w14:textId="23226B6D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8</w:t>
            </w:r>
          </w:p>
        </w:tc>
        <w:tc>
          <w:tcPr>
            <w:tcW w:w="1385" w:type="dxa"/>
          </w:tcPr>
          <w:p w14:paraId="6A6FF8E8" w14:textId="00BEA234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8e</w:t>
            </w:r>
          </w:p>
        </w:tc>
      </w:tr>
      <w:tr w:rsidR="003F267E" w:rsidRPr="003F267E" w14:paraId="064EDFF4" w14:textId="64ACD716" w:rsidTr="00C04ADE">
        <w:trPr>
          <w:jc w:val="center"/>
        </w:trPr>
        <w:tc>
          <w:tcPr>
            <w:tcW w:w="1214" w:type="dxa"/>
          </w:tcPr>
          <w:p w14:paraId="27C0C142" w14:textId="6F9631F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P</w:t>
            </w:r>
          </w:p>
        </w:tc>
        <w:tc>
          <w:tcPr>
            <w:tcW w:w="1229" w:type="dxa"/>
          </w:tcPr>
          <w:p w14:paraId="54AAC89C" w14:textId="281C8AE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9555</w:t>
            </w:r>
          </w:p>
        </w:tc>
        <w:tc>
          <w:tcPr>
            <w:tcW w:w="1243" w:type="dxa"/>
          </w:tcPr>
          <w:p w14:paraId="36DEDA0B" w14:textId="601ED1E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/3</w:t>
            </w:r>
          </w:p>
        </w:tc>
        <w:tc>
          <w:tcPr>
            <w:tcW w:w="1243" w:type="dxa"/>
          </w:tcPr>
          <w:p w14:paraId="1E5FBBE1" w14:textId="41DFC70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08330</w:t>
            </w:r>
          </w:p>
        </w:tc>
        <w:tc>
          <w:tcPr>
            <w:tcW w:w="1276" w:type="dxa"/>
          </w:tcPr>
          <w:p w14:paraId="59B75F15" w14:textId="0EA15478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.00</w:t>
            </w:r>
          </w:p>
        </w:tc>
        <w:tc>
          <w:tcPr>
            <w:tcW w:w="1385" w:type="dxa"/>
          </w:tcPr>
          <w:p w14:paraId="264C17F1" w14:textId="590CFDA5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4</w:t>
            </w:r>
          </w:p>
        </w:tc>
        <w:tc>
          <w:tcPr>
            <w:tcW w:w="1385" w:type="dxa"/>
          </w:tcPr>
          <w:p w14:paraId="55C45C07" w14:textId="58D46AE2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8e</w:t>
            </w:r>
          </w:p>
        </w:tc>
      </w:tr>
      <w:tr w:rsidR="003F267E" w:rsidRPr="003F267E" w14:paraId="1D9814D8" w14:textId="690B6E1A" w:rsidTr="00C04ADE">
        <w:trPr>
          <w:jc w:val="center"/>
        </w:trPr>
        <w:tc>
          <w:tcPr>
            <w:tcW w:w="1214" w:type="dxa"/>
          </w:tcPr>
          <w:p w14:paraId="1F4A73A5" w14:textId="1C7C21C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O1</w:t>
            </w:r>
          </w:p>
        </w:tc>
        <w:tc>
          <w:tcPr>
            <w:tcW w:w="1229" w:type="dxa"/>
          </w:tcPr>
          <w:p w14:paraId="5B1C4018" w14:textId="7F760B3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1415</w:t>
            </w:r>
          </w:p>
        </w:tc>
        <w:tc>
          <w:tcPr>
            <w:tcW w:w="1243" w:type="dxa"/>
          </w:tcPr>
          <w:p w14:paraId="65D3BD32" w14:textId="5713BD67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50340</w:t>
            </w:r>
          </w:p>
        </w:tc>
        <w:tc>
          <w:tcPr>
            <w:tcW w:w="1243" w:type="dxa"/>
          </w:tcPr>
          <w:p w14:paraId="070E1743" w14:textId="3A985CB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08045</w:t>
            </w:r>
          </w:p>
        </w:tc>
        <w:tc>
          <w:tcPr>
            <w:tcW w:w="1276" w:type="dxa"/>
          </w:tcPr>
          <w:p w14:paraId="429F0EA0" w14:textId="2D508885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.00</w:t>
            </w:r>
          </w:p>
        </w:tc>
        <w:tc>
          <w:tcPr>
            <w:tcW w:w="1385" w:type="dxa"/>
          </w:tcPr>
          <w:p w14:paraId="25743898" w14:textId="544DABE9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6</w:t>
            </w:r>
          </w:p>
        </w:tc>
        <w:tc>
          <w:tcPr>
            <w:tcW w:w="1385" w:type="dxa"/>
          </w:tcPr>
          <w:p w14:paraId="768BDB6B" w14:textId="724D4F9A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36f</w:t>
            </w:r>
          </w:p>
        </w:tc>
      </w:tr>
      <w:tr w:rsidR="007D73BA" w:rsidRPr="003F267E" w14:paraId="52C897D0" w14:textId="6E6DA15D" w:rsidTr="00C04ADE">
        <w:trPr>
          <w:jc w:val="center"/>
        </w:trPr>
        <w:tc>
          <w:tcPr>
            <w:tcW w:w="1214" w:type="dxa"/>
            <w:tcBorders>
              <w:bottom w:val="single" w:sz="4" w:space="0" w:color="auto"/>
            </w:tcBorders>
          </w:tcPr>
          <w:p w14:paraId="6E64642E" w14:textId="05D85295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O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7E0491C" w14:textId="38390B5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54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2617FDB" w14:textId="52C61B1C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84682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172AF60" w14:textId="3AEFB74E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0.974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BEE645" w14:textId="7814D0CD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1.00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9150475" w14:textId="626B955B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4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7ED4529C" w14:textId="3273542F" w:rsidR="007D73BA" w:rsidRPr="003F267E" w:rsidRDefault="007D73BA" w:rsidP="006910D6">
            <w:pPr>
              <w:jc w:val="center"/>
              <w:rPr>
                <w:rFonts w:eastAsiaTheme="minorEastAsia"/>
                <w:lang w:val="en-US"/>
              </w:rPr>
            </w:pPr>
            <w:r w:rsidRPr="003F267E">
              <w:rPr>
                <w:rFonts w:eastAsiaTheme="minorEastAsia"/>
                <w:lang w:val="en-US"/>
              </w:rPr>
              <w:t>36f</w:t>
            </w:r>
          </w:p>
        </w:tc>
      </w:tr>
      <w:bookmarkEnd w:id="1"/>
    </w:tbl>
    <w:p w14:paraId="2643EF66" w14:textId="77777777" w:rsidR="007541C3" w:rsidRPr="003F267E" w:rsidRDefault="007541C3" w:rsidP="005C16F5">
      <w:pPr>
        <w:rPr>
          <w:lang w:val="en-US"/>
        </w:rPr>
      </w:pPr>
    </w:p>
    <w:p w14:paraId="6AC83A07" w14:textId="77777777" w:rsidR="00461648" w:rsidRPr="003F267E" w:rsidRDefault="00461648" w:rsidP="00461648">
      <w:pPr>
        <w:keepNext/>
        <w:jc w:val="center"/>
      </w:pPr>
      <w:r w:rsidRPr="003F267E">
        <w:rPr>
          <w:noProof/>
          <w:lang w:val="en-US"/>
        </w:rPr>
        <w:lastRenderedPageBreak/>
        <w:drawing>
          <wp:inline distT="0" distB="0" distL="0" distR="0" wp14:anchorId="1262BB46" wp14:editId="0BE3A3E3">
            <wp:extent cx="2780327" cy="2127600"/>
            <wp:effectExtent l="0" t="0" r="1270" b="6350"/>
            <wp:docPr id="4" name="Grafik 4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Reihe, Schrif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327" cy="21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B405" w14:textId="5200F438" w:rsidR="00582E11" w:rsidRPr="003F267E" w:rsidRDefault="00461648" w:rsidP="008E61D7">
      <w:pPr>
        <w:pStyle w:val="Caption"/>
        <w:jc w:val="both"/>
        <w:rPr>
          <w:i w:val="0"/>
          <w:color w:val="auto"/>
          <w:sz w:val="22"/>
          <w:szCs w:val="22"/>
          <w:lang w:val="en-US"/>
        </w:rPr>
      </w:pPr>
      <w:bookmarkStart w:id="2" w:name="_Ref180078539"/>
      <w:r w:rsidRPr="003F267E">
        <w:rPr>
          <w:i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noProof/>
          <w:color w:val="auto"/>
          <w:sz w:val="22"/>
          <w:szCs w:val="22"/>
          <w:lang w:val="en-US"/>
        </w:rPr>
        <w:t>1</w:t>
      </w:r>
      <w:bookmarkEnd w:id="2"/>
      <w:r w:rsidRPr="003F267E">
        <w:rPr>
          <w:i w:val="0"/>
          <w:color w:val="auto"/>
          <w:sz w:val="22"/>
          <w:szCs w:val="22"/>
          <w:lang w:val="en-US"/>
        </w:rPr>
        <w:t>: Comparison of powder XRD patterns of NVP-SFTR, NVP-hydro and NVP</w:t>
      </w:r>
      <w:r w:rsidR="006B09EF" w:rsidRPr="003F267E">
        <w:rPr>
          <w:i w:val="0"/>
          <w:color w:val="auto"/>
          <w:sz w:val="22"/>
          <w:szCs w:val="22"/>
          <w:lang w:val="en-US"/>
        </w:rPr>
        <w:noBreakHyphen/>
      </w:r>
      <w:r w:rsidRPr="003F267E">
        <w:rPr>
          <w:i w:val="0"/>
          <w:color w:val="auto"/>
          <w:sz w:val="22"/>
          <w:szCs w:val="22"/>
          <w:lang w:val="en-US"/>
        </w:rPr>
        <w:t>solvo</w:t>
      </w:r>
    </w:p>
    <w:p w14:paraId="1C5EBF95" w14:textId="63F30DBF" w:rsidR="0069547B" w:rsidRPr="003F267E" w:rsidRDefault="0069547B" w:rsidP="0069547B">
      <w:pPr>
        <w:rPr>
          <w:b/>
          <w:lang w:val="en-US"/>
        </w:rPr>
      </w:pPr>
      <w:r w:rsidRPr="003F267E">
        <w:rPr>
          <w:b/>
          <w:lang w:val="en-US"/>
        </w:rPr>
        <w:t>1.2 Particle size distribution</w:t>
      </w:r>
    </w:p>
    <w:p w14:paraId="044E8F9C" w14:textId="09B10915" w:rsidR="00EF3695" w:rsidRPr="003F267E" w:rsidRDefault="007D5749" w:rsidP="005632A5">
      <w:pPr>
        <w:jc w:val="both"/>
        <w:rPr>
          <w:lang w:val="en-US"/>
        </w:rPr>
      </w:pPr>
      <w:bookmarkStart w:id="3" w:name="_Hlk219969440"/>
      <w:r w:rsidRPr="003F267E">
        <w:rPr>
          <w:lang w:val="en-US"/>
        </w:rPr>
        <w:t xml:space="preserve">Supplementary Figure </w:t>
      </w:r>
      <w:r w:rsidRPr="003F267E">
        <w:rPr>
          <w:noProof/>
          <w:lang w:val="en-US"/>
        </w:rPr>
        <w:t>2</w:t>
      </w:r>
      <w:r w:rsidR="00EF3695" w:rsidRPr="003F267E">
        <w:rPr>
          <w:lang w:val="en-US"/>
        </w:rPr>
        <w:t xml:space="preserve"> shows particle size distributions obtained by dynamic light scattering (DLS) in H</w:t>
      </w:r>
      <w:r w:rsidR="00EF3695" w:rsidRPr="003F267E">
        <w:rPr>
          <w:vertAlign w:val="subscript"/>
          <w:lang w:val="en-US"/>
        </w:rPr>
        <w:t>2</w:t>
      </w:r>
      <w:r w:rsidR="00EF3695" w:rsidRPr="003F267E">
        <w:rPr>
          <w:lang w:val="en-US"/>
        </w:rPr>
        <w:t xml:space="preserve">O. </w:t>
      </w:r>
      <w:bookmarkStart w:id="4" w:name="_Hlk223431011"/>
      <w:r w:rsidR="00EF3695" w:rsidRPr="003F267E">
        <w:rPr>
          <w:lang w:val="en-US"/>
        </w:rPr>
        <w:t xml:space="preserve">The material was ultrasonicated for 15 min., however, due to the strong agglomeration of the particles introduced by </w:t>
      </w:r>
      <w:r w:rsidR="00490B52" w:rsidRPr="003F267E">
        <w:rPr>
          <w:lang w:val="en-US"/>
        </w:rPr>
        <w:t xml:space="preserve">the </w:t>
      </w:r>
      <w:r w:rsidR="00C00FE4" w:rsidRPr="003F267E">
        <w:rPr>
          <w:lang w:val="en-US"/>
        </w:rPr>
        <w:t xml:space="preserve">hydrophobic </w:t>
      </w:r>
      <w:r w:rsidR="00EF3695" w:rsidRPr="003F267E">
        <w:rPr>
          <w:lang w:val="en-US"/>
        </w:rPr>
        <w:t>C-coating</w:t>
      </w:r>
      <w:r w:rsidR="00490B52" w:rsidRPr="003F267E">
        <w:rPr>
          <w:lang w:val="en-US"/>
        </w:rPr>
        <w:t xml:space="preserve"> predominantly agglomerates and agglomerates of agglomerates are observed</w:t>
      </w:r>
      <w:r w:rsidR="005E7CD3" w:rsidRPr="003F267E">
        <w:rPr>
          <w:lang w:val="en-US"/>
        </w:rPr>
        <w:t xml:space="preserve"> in the particle size distribution</w:t>
      </w:r>
      <w:r w:rsidR="00490B52" w:rsidRPr="003F267E">
        <w:rPr>
          <w:lang w:val="en-US"/>
        </w:rPr>
        <w:t xml:space="preserve">. </w:t>
      </w:r>
      <w:bookmarkEnd w:id="4"/>
      <w:r w:rsidR="00490B52" w:rsidRPr="003F267E">
        <w:rPr>
          <w:lang w:val="en-US"/>
        </w:rPr>
        <w:t>Hence, the particle size distribution shows significantly larger particle diameters with respect to SEM and XRD.</w:t>
      </w:r>
      <w:r w:rsidR="00C00FE4" w:rsidRPr="003F267E">
        <w:rPr>
          <w:lang w:val="en-US"/>
        </w:rPr>
        <w:t xml:space="preserve"> </w:t>
      </w:r>
      <w:bookmarkStart w:id="5" w:name="_Hlk223431242"/>
      <w:r w:rsidR="00C00FE4" w:rsidRPr="003F267E">
        <w:rPr>
          <w:lang w:val="en-US"/>
        </w:rPr>
        <w:t>Nevertheless, the particle size distribution of agglomerated particles agrees with SEM observations.</w:t>
      </w:r>
      <w:bookmarkEnd w:id="5"/>
    </w:p>
    <w:bookmarkEnd w:id="3"/>
    <w:p w14:paraId="79E8746B" w14:textId="77777777" w:rsidR="0069547B" w:rsidRPr="003F267E" w:rsidRDefault="0069547B" w:rsidP="0069547B">
      <w:pPr>
        <w:keepNext/>
        <w:jc w:val="center"/>
      </w:pPr>
      <w:r w:rsidRPr="003F267E">
        <w:rPr>
          <w:bCs/>
          <w:noProof/>
          <w:lang w:val="en-US"/>
        </w:rPr>
        <w:drawing>
          <wp:inline distT="0" distB="0" distL="0" distR="0" wp14:anchorId="22B1DF54" wp14:editId="1CD15310">
            <wp:extent cx="2780327" cy="2127600"/>
            <wp:effectExtent l="0" t="0" r="1270" b="6350"/>
            <wp:docPr id="5" name="Grafik 5" descr="Ein Bild, das Text, Diagramm, Reihe, Entwurf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Diagramm, Reihe, Entwurf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327" cy="21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71D09" w14:textId="51287FAA" w:rsidR="0069547B" w:rsidRPr="003F267E" w:rsidRDefault="0069547B" w:rsidP="0069547B">
      <w:pPr>
        <w:pStyle w:val="Caption"/>
        <w:jc w:val="both"/>
        <w:rPr>
          <w:i w:val="0"/>
          <w:color w:val="auto"/>
          <w:sz w:val="22"/>
          <w:szCs w:val="22"/>
          <w:lang w:val="en-US"/>
        </w:rPr>
      </w:pPr>
      <w:bookmarkStart w:id="6" w:name="_Ref179201747"/>
      <w:r w:rsidRPr="003F267E">
        <w:rPr>
          <w:i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noProof/>
          <w:color w:val="auto"/>
          <w:sz w:val="22"/>
          <w:szCs w:val="22"/>
          <w:lang w:val="en-US"/>
        </w:rPr>
        <w:t>2</w:t>
      </w:r>
      <w:bookmarkEnd w:id="6"/>
      <w:r w:rsidRPr="003F267E">
        <w:rPr>
          <w:i w:val="0"/>
          <w:color w:val="auto"/>
          <w:sz w:val="22"/>
          <w:szCs w:val="22"/>
          <w:lang w:val="en-US"/>
        </w:rPr>
        <w:t>: Particle size distribution of NVP-SFTR after high-temperature treatment</w:t>
      </w:r>
    </w:p>
    <w:p w14:paraId="2098F8EB" w14:textId="2792155B" w:rsidR="0069547B" w:rsidRPr="003F267E" w:rsidRDefault="007D5749" w:rsidP="0069547B">
      <w:pPr>
        <w:rPr>
          <w:lang w:val="en-US"/>
        </w:rPr>
      </w:pPr>
      <w:r w:rsidRPr="003F267E">
        <w:rPr>
          <w:lang w:val="en-US"/>
        </w:rPr>
        <w:br w:type="page"/>
      </w:r>
    </w:p>
    <w:p w14:paraId="41921794" w14:textId="378FFFB6" w:rsidR="0069547B" w:rsidRPr="003F267E" w:rsidRDefault="0069547B" w:rsidP="0069547B">
      <w:pPr>
        <w:rPr>
          <w:b/>
          <w:lang w:val="en-US"/>
        </w:rPr>
      </w:pPr>
      <w:r w:rsidRPr="003F267E">
        <w:rPr>
          <w:b/>
          <w:lang w:val="en-US"/>
        </w:rPr>
        <w:lastRenderedPageBreak/>
        <w:t>1.</w:t>
      </w:r>
      <w:r w:rsidR="00AB40F3" w:rsidRPr="003F267E">
        <w:rPr>
          <w:b/>
          <w:lang w:val="en-US"/>
        </w:rPr>
        <w:t>3</w:t>
      </w:r>
      <w:r w:rsidRPr="003F267E">
        <w:rPr>
          <w:b/>
          <w:lang w:val="en-US"/>
        </w:rPr>
        <w:t xml:space="preserve"> High-temperature treatment information</w:t>
      </w:r>
    </w:p>
    <w:p w14:paraId="1C9F6E4C" w14:textId="4D2DB931" w:rsidR="0069547B" w:rsidRPr="003F267E" w:rsidRDefault="0069547B" w:rsidP="0069547B">
      <w:pPr>
        <w:jc w:val="both"/>
        <w:rPr>
          <w:lang w:val="en-US"/>
        </w:rPr>
      </w:pPr>
      <w:r w:rsidRPr="003F267E">
        <w:rPr>
          <w:lang w:val="en-US"/>
        </w:rPr>
        <w:t xml:space="preserve">The carbon source was observed to not only result in a porous, conductive network in the final material, but also to prevent sintering to form large particles during the high-temperature treatment step, as shown in </w:t>
      </w:r>
      <w:r w:rsidR="007D5749" w:rsidRPr="003F267E">
        <w:rPr>
          <w:lang w:val="en-US"/>
        </w:rPr>
        <w:t xml:space="preserve">Supplementary Figure </w:t>
      </w:r>
      <w:r w:rsidR="007D5749" w:rsidRPr="003F267E">
        <w:rPr>
          <w:noProof/>
          <w:lang w:val="en-US"/>
        </w:rPr>
        <w:t>3</w:t>
      </w:r>
      <w:r w:rsidRPr="003F267E">
        <w:rPr>
          <w:lang w:val="en-US"/>
        </w:rPr>
        <w:t>. With in-sufficient amount of carbon-precursor (sucrose) large single crystals form (</w:t>
      </w:r>
      <w:r w:rsidR="007D5749" w:rsidRPr="003F267E">
        <w:rPr>
          <w:lang w:val="en-US"/>
        </w:rPr>
        <w:t xml:space="preserve">Supplementary Figure </w:t>
      </w:r>
      <w:r w:rsidR="007D5749" w:rsidRPr="003F267E">
        <w:rPr>
          <w:noProof/>
          <w:lang w:val="en-US"/>
        </w:rPr>
        <w:t>3</w:t>
      </w:r>
      <w:r w:rsidRPr="003F267E">
        <w:rPr>
          <w:lang w:val="en-US"/>
        </w:rPr>
        <w:t xml:space="preserve"> (a)).</w:t>
      </w:r>
    </w:p>
    <w:p w14:paraId="2B5711CF" w14:textId="77777777" w:rsidR="0069547B" w:rsidRPr="003F267E" w:rsidRDefault="0069547B" w:rsidP="0069547B">
      <w:pPr>
        <w:keepNext/>
      </w:pPr>
      <w:r w:rsidRPr="003F267E">
        <w:rPr>
          <w:noProof/>
          <w:lang w:val="en-US"/>
        </w:rPr>
        <w:drawing>
          <wp:inline distT="0" distB="0" distL="0" distR="0" wp14:anchorId="76952042" wp14:editId="520369CE">
            <wp:extent cx="5731510" cy="1950377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0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2EE84" w14:textId="3E12C645" w:rsidR="0069547B" w:rsidRPr="003F267E" w:rsidRDefault="0069547B" w:rsidP="0069547B">
      <w:pPr>
        <w:pStyle w:val="Caption"/>
        <w:jc w:val="both"/>
        <w:rPr>
          <w:i w:val="0"/>
          <w:color w:val="auto"/>
          <w:sz w:val="22"/>
          <w:szCs w:val="22"/>
          <w:lang w:val="en-US"/>
        </w:rPr>
      </w:pPr>
      <w:bookmarkStart w:id="7" w:name="_Ref179300078"/>
      <w:r w:rsidRPr="003F267E">
        <w:rPr>
          <w:i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noProof/>
          <w:color w:val="auto"/>
          <w:sz w:val="22"/>
          <w:szCs w:val="22"/>
          <w:lang w:val="en-US"/>
        </w:rPr>
        <w:t>3</w:t>
      </w:r>
      <w:bookmarkEnd w:id="7"/>
      <w:r w:rsidRPr="003F267E">
        <w:rPr>
          <w:i w:val="0"/>
          <w:color w:val="auto"/>
          <w:sz w:val="22"/>
          <w:szCs w:val="22"/>
          <w:lang w:val="en-US"/>
        </w:rPr>
        <w:t>: SEM micrographs after high-temperature treatment with different SFTR-precursor : sucrose ratios. SFTR-precursor : sucrose = 1 : 0.2 (a) and SFTR-precursor : sucrose = 1 : 0.35 (b).</w:t>
      </w:r>
    </w:p>
    <w:p w14:paraId="455F3D75" w14:textId="1F0FB2E6" w:rsidR="00AB40F3" w:rsidRPr="003F267E" w:rsidRDefault="00AB40F3" w:rsidP="00AB40F3">
      <w:pPr>
        <w:rPr>
          <w:b/>
          <w:lang w:val="en-US"/>
        </w:rPr>
      </w:pPr>
      <w:r w:rsidRPr="003F267E">
        <w:rPr>
          <w:b/>
          <w:lang w:val="en-US"/>
        </w:rPr>
        <w:t>1.4 BET surface area and pore size distribution</w:t>
      </w:r>
    </w:p>
    <w:p w14:paraId="71C57DB4" w14:textId="77777777" w:rsidR="00AB40F3" w:rsidRPr="003F267E" w:rsidRDefault="00AB40F3" w:rsidP="00AB40F3">
      <w:pPr>
        <w:keepNext/>
      </w:pPr>
      <w:r w:rsidRPr="003F267E">
        <w:rPr>
          <w:b/>
          <w:noProof/>
          <w:lang w:val="en-US"/>
        </w:rPr>
        <w:drawing>
          <wp:inline distT="0" distB="0" distL="0" distR="0" wp14:anchorId="4A67A4DE" wp14:editId="052CAF6B">
            <wp:extent cx="5731510" cy="2247265"/>
            <wp:effectExtent l="0" t="0" r="254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7A642" w14:textId="2FE9C442" w:rsidR="0069547B" w:rsidRPr="003F267E" w:rsidRDefault="00AB40F3" w:rsidP="00AB40F3">
      <w:pPr>
        <w:pStyle w:val="Caption"/>
        <w:jc w:val="both"/>
        <w:rPr>
          <w:i w:val="0"/>
          <w:iCs w:val="0"/>
          <w:color w:val="auto"/>
          <w:sz w:val="22"/>
          <w:szCs w:val="22"/>
          <w:lang w:val="en-US"/>
        </w:rPr>
      </w:pPr>
      <w:bookmarkStart w:id="8" w:name="_Ref187237696"/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iCs w:val="0"/>
          <w:noProof/>
          <w:color w:val="auto"/>
          <w:sz w:val="22"/>
          <w:szCs w:val="22"/>
          <w:lang w:val="en-US"/>
        </w:rPr>
        <w:t>4</w:t>
      </w:r>
      <w:bookmarkEnd w:id="8"/>
      <w:r w:rsidRPr="003F267E">
        <w:rPr>
          <w:i w:val="0"/>
          <w:iCs w:val="0"/>
          <w:color w:val="auto"/>
          <w:sz w:val="22"/>
          <w:szCs w:val="22"/>
          <w:lang w:val="en-US"/>
        </w:rPr>
        <w:t>: N</w:t>
      </w:r>
      <w:r w:rsidRPr="003F267E">
        <w:rPr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-physisorption isotherms (a) and </w:t>
      </w:r>
      <w:r w:rsidRPr="003F267E">
        <w:rPr>
          <w:iCs w:val="0"/>
          <w:color w:val="auto"/>
          <w:sz w:val="22"/>
          <w:szCs w:val="22"/>
          <w:lang w:val="en-US"/>
        </w:rPr>
        <w:t>Barrett-Joyner-Halenda</w:t>
      </w:r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 (BJH) pore-size distribution for NVP-SFTR.</w:t>
      </w:r>
    </w:p>
    <w:p w14:paraId="327DBD13" w14:textId="1CCB61AA" w:rsidR="007D5749" w:rsidRPr="003F267E" w:rsidRDefault="007D5749" w:rsidP="007D5749">
      <w:pPr>
        <w:rPr>
          <w:lang w:val="en-US"/>
        </w:rPr>
      </w:pPr>
      <w:r w:rsidRPr="003F267E">
        <w:rPr>
          <w:lang w:val="en-US"/>
        </w:rPr>
        <w:br w:type="page"/>
      </w:r>
    </w:p>
    <w:p w14:paraId="549CAC3E" w14:textId="0002B23F" w:rsidR="003F2F12" w:rsidRPr="003F267E" w:rsidRDefault="003F2F12" w:rsidP="003F2F12">
      <w:pPr>
        <w:rPr>
          <w:b/>
          <w:lang w:val="en-US"/>
        </w:rPr>
      </w:pPr>
      <w:r w:rsidRPr="003F267E">
        <w:rPr>
          <w:b/>
          <w:lang w:val="en-US"/>
        </w:rPr>
        <w:lastRenderedPageBreak/>
        <w:t>1.</w:t>
      </w:r>
      <w:r w:rsidR="00E26BBE" w:rsidRPr="003F267E">
        <w:rPr>
          <w:b/>
          <w:lang w:val="en-US"/>
        </w:rPr>
        <w:t xml:space="preserve">5 </w:t>
      </w:r>
      <w:r w:rsidRPr="003F267E">
        <w:rPr>
          <w:b/>
          <w:i/>
          <w:lang w:val="en-US"/>
        </w:rPr>
        <w:t>in-situ</w:t>
      </w:r>
      <w:r w:rsidRPr="003F267E">
        <w:rPr>
          <w:b/>
          <w:lang w:val="en-US"/>
        </w:rPr>
        <w:t xml:space="preserve"> high-temperature XRD</w:t>
      </w:r>
    </w:p>
    <w:p w14:paraId="38219FB3" w14:textId="77777777" w:rsidR="00383F3B" w:rsidRPr="003F267E" w:rsidRDefault="00DC7ED6" w:rsidP="00383F3B">
      <w:pPr>
        <w:pStyle w:val="Caption"/>
        <w:keepNext/>
        <w:rPr>
          <w:color w:val="auto"/>
        </w:rPr>
      </w:pPr>
      <w:r w:rsidRPr="003F267E">
        <w:rPr>
          <w:i w:val="0"/>
          <w:noProof/>
          <w:color w:val="auto"/>
          <w:sz w:val="22"/>
          <w:szCs w:val="22"/>
          <w:lang w:val="en-US"/>
        </w:rPr>
        <w:drawing>
          <wp:inline distT="0" distB="0" distL="0" distR="0" wp14:anchorId="0B436381" wp14:editId="36C253A7">
            <wp:extent cx="5731510" cy="2089150"/>
            <wp:effectExtent l="0" t="0" r="2540" b="6350"/>
            <wp:docPr id="10" name="Grafik 10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Text, Diagramm, Reihe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F043F" w14:textId="2BEDD93D" w:rsidR="002C6BE0" w:rsidRPr="003F267E" w:rsidRDefault="00383F3B" w:rsidP="00461648">
      <w:pPr>
        <w:rPr>
          <w:lang w:val="en-US"/>
        </w:rPr>
      </w:pPr>
      <w:bookmarkStart w:id="9" w:name="_Ref187231123"/>
      <w:r w:rsidRPr="003F267E">
        <w:rPr>
          <w:lang w:val="en-US"/>
        </w:rPr>
        <w:t xml:space="preserve">Supplementary Figure </w:t>
      </w:r>
      <w:r w:rsidR="007D5749" w:rsidRPr="003F267E">
        <w:rPr>
          <w:noProof/>
          <w:lang w:val="en-US"/>
        </w:rPr>
        <w:t>5</w:t>
      </w:r>
      <w:bookmarkEnd w:id="9"/>
      <w:r w:rsidRPr="003F267E">
        <w:rPr>
          <w:lang w:val="en-US"/>
        </w:rPr>
        <w:t xml:space="preserve">: </w:t>
      </w:r>
      <w:r w:rsidR="00DC7ED6" w:rsidRPr="003F267E">
        <w:rPr>
          <w:lang w:val="en-US"/>
        </w:rPr>
        <w:t xml:space="preserve">Rainbow plot of selected patterns (a) and during the 800°C hold step (b) during in-situ XRD. The marked areas in (a) are described in the text. (1) Thermal expansion of the sucrose unit cell due to heating. (2) the </w:t>
      </w:r>
      <w:r w:rsidR="0047580A" w:rsidRPr="003F267E">
        <w:rPr>
          <w:lang w:val="en-US"/>
        </w:rPr>
        <w:t>amorphous</w:t>
      </w:r>
      <w:r w:rsidR="00DC7ED6" w:rsidRPr="003F267E">
        <w:rPr>
          <w:lang w:val="en-US"/>
        </w:rPr>
        <w:t xml:space="preserve"> bump, which disappears during the crystallization. (3) The onset temperature of the crystallization process between 650°C and 700°C. (4) the lattice contraction during cooling. The slight offset with respect to the references is due to expansion/contraction of the pelletized sample during the reaction.</w:t>
      </w:r>
    </w:p>
    <w:p w14:paraId="1DAB4016" w14:textId="027CC659" w:rsidR="002C6BE0" w:rsidRPr="003F267E" w:rsidRDefault="002C6BE0" w:rsidP="00461648">
      <w:pPr>
        <w:rPr>
          <w:b/>
          <w:lang w:val="en-US"/>
        </w:rPr>
      </w:pPr>
      <w:r w:rsidRPr="003F267E">
        <w:rPr>
          <w:b/>
          <w:lang w:val="en-US"/>
        </w:rPr>
        <w:t>1.</w:t>
      </w:r>
      <w:r w:rsidR="00E26BBE" w:rsidRPr="003F267E">
        <w:rPr>
          <w:b/>
          <w:lang w:val="en-US"/>
        </w:rPr>
        <w:t>6</w:t>
      </w:r>
      <w:r w:rsidRPr="003F267E">
        <w:rPr>
          <w:b/>
          <w:lang w:val="en-US"/>
        </w:rPr>
        <w:t xml:space="preserve"> TGA-DSC analysis during the</w:t>
      </w:r>
      <w:r w:rsidR="0010021D" w:rsidRPr="003F267E">
        <w:rPr>
          <w:b/>
          <w:lang w:val="en-US"/>
        </w:rPr>
        <w:t xml:space="preserve"> high-temperature</w:t>
      </w:r>
      <w:r w:rsidRPr="003F267E">
        <w:rPr>
          <w:b/>
          <w:lang w:val="en-US"/>
        </w:rPr>
        <w:t xml:space="preserve"> </w:t>
      </w:r>
      <w:r w:rsidR="0010021D" w:rsidRPr="003F267E">
        <w:rPr>
          <w:b/>
          <w:lang w:val="en-US"/>
        </w:rPr>
        <w:t>treatment</w:t>
      </w:r>
      <w:r w:rsidRPr="003F267E">
        <w:rPr>
          <w:b/>
          <w:lang w:val="en-US"/>
        </w:rPr>
        <w:t xml:space="preserve"> step</w:t>
      </w:r>
    </w:p>
    <w:p w14:paraId="28DD5125" w14:textId="77777777" w:rsidR="002C6BE0" w:rsidRPr="003F267E" w:rsidRDefault="002C6BE0" w:rsidP="009514B2">
      <w:pPr>
        <w:keepNext/>
        <w:jc w:val="center"/>
      </w:pPr>
      <w:r w:rsidRPr="003F267E">
        <w:rPr>
          <w:noProof/>
          <w:lang w:val="en-US"/>
        </w:rPr>
        <w:drawing>
          <wp:inline distT="0" distB="0" distL="0" distR="0" wp14:anchorId="1A01C8DD" wp14:editId="26185D9D">
            <wp:extent cx="3150733" cy="2127600"/>
            <wp:effectExtent l="0" t="0" r="0" b="6350"/>
            <wp:docPr id="9" name="Grafik 9" descr="Ein Bild, das Text, Diagramm, Reihe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Diagramm, Reihe, Plan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733" cy="21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28C71" w14:textId="73B26007" w:rsidR="002C6BE0" w:rsidRPr="003F267E" w:rsidRDefault="002C6BE0" w:rsidP="009514B2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  <w:bookmarkStart w:id="10" w:name="_Ref190418361"/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iCs w:val="0"/>
          <w:noProof/>
          <w:color w:val="auto"/>
          <w:sz w:val="22"/>
          <w:szCs w:val="22"/>
          <w:lang w:val="en-US"/>
        </w:rPr>
        <w:t>6</w:t>
      </w:r>
      <w:bookmarkEnd w:id="10"/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: TGA-DSC analysis during the </w:t>
      </w:r>
      <w:r w:rsidR="0010021D" w:rsidRPr="003F267E">
        <w:rPr>
          <w:i w:val="0"/>
          <w:iCs w:val="0"/>
          <w:color w:val="auto"/>
          <w:sz w:val="22"/>
          <w:szCs w:val="22"/>
          <w:lang w:val="en-US"/>
        </w:rPr>
        <w:t>high-temperature treatment</w:t>
      </w:r>
      <w:r w:rsidRPr="003F267E">
        <w:rPr>
          <w:i w:val="0"/>
          <w:iCs w:val="0"/>
          <w:color w:val="auto"/>
          <w:sz w:val="22"/>
          <w:szCs w:val="22"/>
          <w:lang w:val="en-US"/>
        </w:rPr>
        <w:t xml:space="preserve"> step of NVP-SFTR.</w:t>
      </w:r>
    </w:p>
    <w:p w14:paraId="26A61CF8" w14:textId="4DB21183" w:rsidR="007D5749" w:rsidRPr="003F267E" w:rsidRDefault="007D5749" w:rsidP="007D5749">
      <w:pPr>
        <w:rPr>
          <w:lang w:val="en-US"/>
        </w:rPr>
      </w:pPr>
      <w:r w:rsidRPr="003F267E">
        <w:rPr>
          <w:lang w:val="en-US"/>
        </w:rPr>
        <w:br w:type="page"/>
      </w:r>
    </w:p>
    <w:p w14:paraId="07BB7F3B" w14:textId="07D2054D" w:rsidR="007D1F2D" w:rsidRPr="003F267E" w:rsidRDefault="007D1F2D" w:rsidP="007D1F2D">
      <w:pPr>
        <w:rPr>
          <w:b/>
          <w:lang w:val="en-US"/>
        </w:rPr>
      </w:pPr>
      <w:r w:rsidRPr="003F267E">
        <w:rPr>
          <w:b/>
          <w:lang w:val="en-US"/>
        </w:rPr>
        <w:lastRenderedPageBreak/>
        <w:t>1.</w:t>
      </w:r>
      <w:r w:rsidR="00E26BBE" w:rsidRPr="003F267E">
        <w:rPr>
          <w:b/>
          <w:lang w:val="en-US"/>
        </w:rPr>
        <w:t>7</w:t>
      </w:r>
      <w:r w:rsidR="002C6BE0" w:rsidRPr="003F267E">
        <w:rPr>
          <w:b/>
          <w:lang w:val="en-US"/>
        </w:rPr>
        <w:t xml:space="preserve"> </w:t>
      </w:r>
      <w:r w:rsidRPr="003F267E">
        <w:rPr>
          <w:b/>
          <w:lang w:val="en-US"/>
        </w:rPr>
        <w:t>Morphology of NVP-hydro and NVP-solvo</w:t>
      </w:r>
    </w:p>
    <w:p w14:paraId="7B3E676D" w14:textId="77777777" w:rsidR="0089407B" w:rsidRPr="003F267E" w:rsidRDefault="0089407B" w:rsidP="009C1299">
      <w:pPr>
        <w:keepNext/>
      </w:pPr>
      <w:r w:rsidRPr="003F267E">
        <w:rPr>
          <w:noProof/>
          <w:lang w:val="en-US"/>
        </w:rPr>
        <w:drawing>
          <wp:inline distT="0" distB="0" distL="0" distR="0" wp14:anchorId="271F7BD7" wp14:editId="5CC0837C">
            <wp:extent cx="5731510" cy="1947545"/>
            <wp:effectExtent l="0" t="0" r="2540" b="0"/>
            <wp:docPr id="8" name="Grafik 8" descr="Ein Bild, das Riff, Schimmel, Wirbellose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Riff, Schimmel, Wirbellose, Schwarzweiß enthält.&#10;&#10;Automatisch generierte Beschreibu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8BDDB" w14:textId="0EADF08B" w:rsidR="007D1F2D" w:rsidRPr="003F267E" w:rsidRDefault="0089407B" w:rsidP="009C1299">
      <w:pPr>
        <w:pStyle w:val="Caption"/>
        <w:rPr>
          <w:i w:val="0"/>
          <w:color w:val="auto"/>
          <w:sz w:val="22"/>
          <w:szCs w:val="22"/>
          <w:lang w:val="en-US"/>
        </w:rPr>
      </w:pPr>
      <w:bookmarkStart w:id="11" w:name="_Ref187313572"/>
      <w:r w:rsidRPr="003F267E">
        <w:rPr>
          <w:i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noProof/>
          <w:color w:val="auto"/>
          <w:sz w:val="22"/>
          <w:szCs w:val="22"/>
          <w:lang w:val="en-US"/>
        </w:rPr>
        <w:t>7</w:t>
      </w:r>
      <w:bookmarkEnd w:id="11"/>
      <w:r w:rsidRPr="003F267E">
        <w:rPr>
          <w:i w:val="0"/>
          <w:color w:val="auto"/>
          <w:sz w:val="22"/>
          <w:szCs w:val="22"/>
          <w:lang w:val="en-US"/>
        </w:rPr>
        <w:t xml:space="preserve">: SEM micrographs of NVP-solvo (a) and NVP-hydro (b) after high-temperature </w:t>
      </w:r>
      <w:r w:rsidR="0047580A" w:rsidRPr="003F267E">
        <w:rPr>
          <w:i w:val="0"/>
          <w:color w:val="auto"/>
          <w:sz w:val="22"/>
          <w:szCs w:val="22"/>
          <w:lang w:val="en-US"/>
        </w:rPr>
        <w:t>treatment</w:t>
      </w:r>
      <w:r w:rsidR="00E60D53" w:rsidRPr="003F267E">
        <w:rPr>
          <w:i w:val="0"/>
          <w:color w:val="auto"/>
          <w:sz w:val="22"/>
          <w:szCs w:val="22"/>
          <w:lang w:val="en-US"/>
        </w:rPr>
        <w:t xml:space="preserve"> </w:t>
      </w:r>
      <w:r w:rsidRPr="003F267E">
        <w:rPr>
          <w:i w:val="0"/>
          <w:color w:val="auto"/>
          <w:sz w:val="22"/>
          <w:szCs w:val="22"/>
          <w:lang w:val="en-US"/>
        </w:rPr>
        <w:t>(NVP-precursor : sucrose = 1 : 0.35)</w:t>
      </w:r>
    </w:p>
    <w:p w14:paraId="4B28F3C4" w14:textId="2E8D4471" w:rsidR="00D76FAE" w:rsidRPr="003F267E" w:rsidRDefault="000F518D" w:rsidP="002C3BD5">
      <w:pPr>
        <w:rPr>
          <w:b/>
          <w:lang w:val="en-US"/>
        </w:rPr>
      </w:pPr>
      <w:r w:rsidRPr="003F267E">
        <w:rPr>
          <w:b/>
          <w:lang w:val="en-US"/>
        </w:rPr>
        <w:t>1.</w:t>
      </w:r>
      <w:r w:rsidR="00E26BBE" w:rsidRPr="003F267E">
        <w:rPr>
          <w:b/>
          <w:lang w:val="en-US"/>
        </w:rPr>
        <w:t>8</w:t>
      </w:r>
      <w:r w:rsidRPr="003F267E">
        <w:rPr>
          <w:b/>
          <w:lang w:val="en-US"/>
        </w:rPr>
        <w:t xml:space="preserve"> batch-to-batch variability</w:t>
      </w:r>
    </w:p>
    <w:p w14:paraId="2D6D542F" w14:textId="77777777" w:rsidR="000F518D" w:rsidRPr="003F267E" w:rsidRDefault="000F518D" w:rsidP="003A7AB8">
      <w:pPr>
        <w:keepNext/>
        <w:jc w:val="center"/>
      </w:pPr>
      <w:r w:rsidRPr="003F267E">
        <w:rPr>
          <w:noProof/>
          <w:lang w:val="en-US"/>
        </w:rPr>
        <w:drawing>
          <wp:inline distT="0" distB="0" distL="0" distR="0" wp14:anchorId="6F0FA7A5" wp14:editId="2C712435">
            <wp:extent cx="2822667" cy="2160000"/>
            <wp:effectExtent l="0" t="0" r="0" b="0"/>
            <wp:docPr id="2103516826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516826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66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E2069" w14:textId="3FAACEDC" w:rsidR="000F518D" w:rsidRPr="003F267E" w:rsidRDefault="000F518D" w:rsidP="003A7AB8">
      <w:pPr>
        <w:pStyle w:val="Caption"/>
        <w:jc w:val="both"/>
        <w:rPr>
          <w:i w:val="0"/>
          <w:color w:val="auto"/>
          <w:lang w:val="en-US"/>
        </w:rPr>
      </w:pPr>
      <w:r w:rsidRPr="003F267E">
        <w:rPr>
          <w:i w:val="0"/>
          <w:color w:val="auto"/>
          <w:sz w:val="22"/>
          <w:szCs w:val="22"/>
          <w:lang w:val="en-US"/>
        </w:rPr>
        <w:t xml:space="preserve">Supplementary Figure </w:t>
      </w:r>
      <w:r w:rsidR="007D5749" w:rsidRPr="003F267E">
        <w:rPr>
          <w:i w:val="0"/>
          <w:noProof/>
          <w:color w:val="auto"/>
          <w:sz w:val="22"/>
          <w:szCs w:val="22"/>
          <w:lang w:val="en-US"/>
        </w:rPr>
        <w:t>8</w:t>
      </w:r>
      <w:r w:rsidRPr="003F267E">
        <w:rPr>
          <w:i w:val="0"/>
          <w:color w:val="auto"/>
          <w:sz w:val="22"/>
          <w:szCs w:val="22"/>
          <w:lang w:val="en-US"/>
        </w:rPr>
        <w:t xml:space="preserve">: batch-to-batch variability of averaged discharge capacities of two batches produced under identical settings (at different areal loadings). Between the two batches, the reactor was running for a total time of 2 days with multiple shutdowns (cooling and re-heating), using the same </w:t>
      </w:r>
      <w:r w:rsidRPr="003F267E">
        <w:rPr>
          <w:color w:val="auto"/>
          <w:sz w:val="22"/>
          <w:szCs w:val="22"/>
          <w:lang w:val="en-US"/>
        </w:rPr>
        <w:t>n</w:t>
      </w:r>
      <w:r w:rsidRPr="003F267E">
        <w:rPr>
          <w:i w:val="0"/>
          <w:color w:val="auto"/>
          <w:sz w:val="22"/>
          <w:szCs w:val="22"/>
          <w:lang w:val="en-US"/>
        </w:rPr>
        <w:t xml:space="preserve">-dodecane carrier oil. No significant </w:t>
      </w:r>
      <w:r w:rsidRPr="003F267E">
        <w:rPr>
          <w:color w:val="auto"/>
          <w:sz w:val="22"/>
          <w:szCs w:val="22"/>
          <w:lang w:val="en-US"/>
        </w:rPr>
        <w:t>n</w:t>
      </w:r>
      <w:r w:rsidRPr="003F267E">
        <w:rPr>
          <w:i w:val="0"/>
          <w:color w:val="auto"/>
          <w:sz w:val="22"/>
          <w:szCs w:val="22"/>
          <w:lang w:val="en-US"/>
        </w:rPr>
        <w:t>-dodecane degradation or loss was observed.</w:t>
      </w:r>
      <w:bookmarkStart w:id="12" w:name="_GoBack"/>
      <w:bookmarkEnd w:id="12"/>
    </w:p>
    <w:sectPr w:rsidR="000F518D" w:rsidRPr="003F267E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8E21B" w14:textId="77777777" w:rsidR="00A640FD" w:rsidRDefault="00A640FD" w:rsidP="00CD4BB4">
      <w:pPr>
        <w:spacing w:after="0" w:line="240" w:lineRule="auto"/>
      </w:pPr>
      <w:r>
        <w:separator/>
      </w:r>
    </w:p>
  </w:endnote>
  <w:endnote w:type="continuationSeparator" w:id="0">
    <w:p w14:paraId="72BA1F10" w14:textId="77777777" w:rsidR="00A640FD" w:rsidRDefault="00A640FD" w:rsidP="00CD4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7126998"/>
      <w:docPartObj>
        <w:docPartGallery w:val="Page Numbers (Bottom of Page)"/>
        <w:docPartUnique/>
      </w:docPartObj>
    </w:sdtPr>
    <w:sdtEndPr/>
    <w:sdtContent>
      <w:p w14:paraId="2E6C8CA5" w14:textId="6DA307BB" w:rsidR="00CD4BB4" w:rsidRDefault="00CD4B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267E" w:rsidRPr="003F267E">
          <w:rPr>
            <w:noProof/>
            <w:lang w:val="de-DE"/>
          </w:rPr>
          <w:t>1</w:t>
        </w:r>
        <w:r>
          <w:fldChar w:fldCharType="end"/>
        </w:r>
      </w:p>
    </w:sdtContent>
  </w:sdt>
  <w:p w14:paraId="50DFFDB9" w14:textId="77777777" w:rsidR="00CD4BB4" w:rsidRDefault="00CD4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A2505F" w14:textId="77777777" w:rsidR="00A640FD" w:rsidRDefault="00A640FD" w:rsidP="00CD4BB4">
      <w:pPr>
        <w:spacing w:after="0" w:line="240" w:lineRule="auto"/>
      </w:pPr>
      <w:r>
        <w:separator/>
      </w:r>
    </w:p>
  </w:footnote>
  <w:footnote w:type="continuationSeparator" w:id="0">
    <w:p w14:paraId="61BE3973" w14:textId="77777777" w:rsidR="00A640FD" w:rsidRDefault="00A640FD" w:rsidP="00CD4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33AD33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2C0FBC"/>
    <w:multiLevelType w:val="hybridMultilevel"/>
    <w:tmpl w:val="4DDC6F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616A9"/>
    <w:multiLevelType w:val="hybridMultilevel"/>
    <w:tmpl w:val="76760A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B6B54"/>
    <w:multiLevelType w:val="hybridMultilevel"/>
    <w:tmpl w:val="80A49AEE"/>
    <w:lvl w:ilvl="0" w:tplc="285247BE">
      <w:start w:val="1"/>
      <w:numFmt w:val="decimal"/>
      <w:lvlText w:val="%1)"/>
      <w:lvlJc w:val="left"/>
      <w:pPr>
        <w:ind w:left="1020" w:hanging="360"/>
      </w:pPr>
    </w:lvl>
    <w:lvl w:ilvl="1" w:tplc="CABC36AE">
      <w:start w:val="1"/>
      <w:numFmt w:val="decimal"/>
      <w:lvlText w:val="%2)"/>
      <w:lvlJc w:val="left"/>
      <w:pPr>
        <w:ind w:left="1020" w:hanging="360"/>
      </w:pPr>
    </w:lvl>
    <w:lvl w:ilvl="2" w:tplc="3B7EC8D2">
      <w:start w:val="1"/>
      <w:numFmt w:val="decimal"/>
      <w:lvlText w:val="%3)"/>
      <w:lvlJc w:val="left"/>
      <w:pPr>
        <w:ind w:left="1020" w:hanging="360"/>
      </w:pPr>
    </w:lvl>
    <w:lvl w:ilvl="3" w:tplc="AEFA4252">
      <w:start w:val="1"/>
      <w:numFmt w:val="decimal"/>
      <w:lvlText w:val="%4)"/>
      <w:lvlJc w:val="left"/>
      <w:pPr>
        <w:ind w:left="1020" w:hanging="360"/>
      </w:pPr>
    </w:lvl>
    <w:lvl w:ilvl="4" w:tplc="B5CABA06">
      <w:start w:val="1"/>
      <w:numFmt w:val="decimal"/>
      <w:lvlText w:val="%5)"/>
      <w:lvlJc w:val="left"/>
      <w:pPr>
        <w:ind w:left="1020" w:hanging="360"/>
      </w:pPr>
    </w:lvl>
    <w:lvl w:ilvl="5" w:tplc="31481216">
      <w:start w:val="1"/>
      <w:numFmt w:val="decimal"/>
      <w:lvlText w:val="%6)"/>
      <w:lvlJc w:val="left"/>
      <w:pPr>
        <w:ind w:left="1020" w:hanging="360"/>
      </w:pPr>
    </w:lvl>
    <w:lvl w:ilvl="6" w:tplc="2E9ED834">
      <w:start w:val="1"/>
      <w:numFmt w:val="decimal"/>
      <w:lvlText w:val="%7)"/>
      <w:lvlJc w:val="left"/>
      <w:pPr>
        <w:ind w:left="1020" w:hanging="360"/>
      </w:pPr>
    </w:lvl>
    <w:lvl w:ilvl="7" w:tplc="F7DEB5E2">
      <w:start w:val="1"/>
      <w:numFmt w:val="decimal"/>
      <w:lvlText w:val="%8)"/>
      <w:lvlJc w:val="left"/>
      <w:pPr>
        <w:ind w:left="1020" w:hanging="360"/>
      </w:pPr>
    </w:lvl>
    <w:lvl w:ilvl="8" w:tplc="1D6E5CC0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492E1FA6"/>
    <w:multiLevelType w:val="hybridMultilevel"/>
    <w:tmpl w:val="D8608058"/>
    <w:lvl w:ilvl="0" w:tplc="380A33C8">
      <w:start w:val="1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116AFC"/>
    <w:multiLevelType w:val="hybridMultilevel"/>
    <w:tmpl w:val="E9C851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35284E"/>
    <w:multiLevelType w:val="hybridMultilevel"/>
    <w:tmpl w:val="EF620182"/>
    <w:lvl w:ilvl="0" w:tplc="1DA4769A">
      <w:start w:val="1"/>
      <w:numFmt w:val="decimal"/>
      <w:lvlText w:val="%1)"/>
      <w:lvlJc w:val="left"/>
      <w:pPr>
        <w:ind w:left="1020" w:hanging="360"/>
      </w:pPr>
    </w:lvl>
    <w:lvl w:ilvl="1" w:tplc="7CBC94D8">
      <w:start w:val="1"/>
      <w:numFmt w:val="decimal"/>
      <w:lvlText w:val="%2)"/>
      <w:lvlJc w:val="left"/>
      <w:pPr>
        <w:ind w:left="1020" w:hanging="360"/>
      </w:pPr>
    </w:lvl>
    <w:lvl w:ilvl="2" w:tplc="BA1AF42E">
      <w:start w:val="1"/>
      <w:numFmt w:val="decimal"/>
      <w:lvlText w:val="%3)"/>
      <w:lvlJc w:val="left"/>
      <w:pPr>
        <w:ind w:left="1020" w:hanging="360"/>
      </w:pPr>
    </w:lvl>
    <w:lvl w:ilvl="3" w:tplc="5448A314">
      <w:start w:val="1"/>
      <w:numFmt w:val="decimal"/>
      <w:lvlText w:val="%4)"/>
      <w:lvlJc w:val="left"/>
      <w:pPr>
        <w:ind w:left="1020" w:hanging="360"/>
      </w:pPr>
    </w:lvl>
    <w:lvl w:ilvl="4" w:tplc="C6B0D302">
      <w:start w:val="1"/>
      <w:numFmt w:val="decimal"/>
      <w:lvlText w:val="%5)"/>
      <w:lvlJc w:val="left"/>
      <w:pPr>
        <w:ind w:left="1020" w:hanging="360"/>
      </w:pPr>
    </w:lvl>
    <w:lvl w:ilvl="5" w:tplc="AE800F06">
      <w:start w:val="1"/>
      <w:numFmt w:val="decimal"/>
      <w:lvlText w:val="%6)"/>
      <w:lvlJc w:val="left"/>
      <w:pPr>
        <w:ind w:left="1020" w:hanging="360"/>
      </w:pPr>
    </w:lvl>
    <w:lvl w:ilvl="6" w:tplc="DD4068F2">
      <w:start w:val="1"/>
      <w:numFmt w:val="decimal"/>
      <w:lvlText w:val="%7)"/>
      <w:lvlJc w:val="left"/>
      <w:pPr>
        <w:ind w:left="1020" w:hanging="360"/>
      </w:pPr>
    </w:lvl>
    <w:lvl w:ilvl="7" w:tplc="8AA0C5DA">
      <w:start w:val="1"/>
      <w:numFmt w:val="decimal"/>
      <w:lvlText w:val="%8)"/>
      <w:lvlJc w:val="left"/>
      <w:pPr>
        <w:ind w:left="1020" w:hanging="360"/>
      </w:pPr>
    </w:lvl>
    <w:lvl w:ilvl="8" w:tplc="B45E11B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62C31E83"/>
    <w:multiLevelType w:val="hybridMultilevel"/>
    <w:tmpl w:val="5A12F544"/>
    <w:lvl w:ilvl="0" w:tplc="F3DA81CC">
      <w:start w:val="1"/>
      <w:numFmt w:val="decimal"/>
      <w:lvlText w:val="%1)"/>
      <w:lvlJc w:val="left"/>
      <w:pPr>
        <w:ind w:left="1020" w:hanging="360"/>
      </w:pPr>
    </w:lvl>
    <w:lvl w:ilvl="1" w:tplc="0798A6D2">
      <w:start w:val="1"/>
      <w:numFmt w:val="decimal"/>
      <w:lvlText w:val="%2)"/>
      <w:lvlJc w:val="left"/>
      <w:pPr>
        <w:ind w:left="1020" w:hanging="360"/>
      </w:pPr>
    </w:lvl>
    <w:lvl w:ilvl="2" w:tplc="46A0DA3A">
      <w:start w:val="1"/>
      <w:numFmt w:val="decimal"/>
      <w:lvlText w:val="%3)"/>
      <w:lvlJc w:val="left"/>
      <w:pPr>
        <w:ind w:left="1020" w:hanging="360"/>
      </w:pPr>
    </w:lvl>
    <w:lvl w:ilvl="3" w:tplc="6DFCDA70">
      <w:start w:val="1"/>
      <w:numFmt w:val="decimal"/>
      <w:lvlText w:val="%4)"/>
      <w:lvlJc w:val="left"/>
      <w:pPr>
        <w:ind w:left="1020" w:hanging="360"/>
      </w:pPr>
    </w:lvl>
    <w:lvl w:ilvl="4" w:tplc="AAFE63E2">
      <w:start w:val="1"/>
      <w:numFmt w:val="decimal"/>
      <w:lvlText w:val="%5)"/>
      <w:lvlJc w:val="left"/>
      <w:pPr>
        <w:ind w:left="1020" w:hanging="360"/>
      </w:pPr>
    </w:lvl>
    <w:lvl w:ilvl="5" w:tplc="3DEC0104">
      <w:start w:val="1"/>
      <w:numFmt w:val="decimal"/>
      <w:lvlText w:val="%6)"/>
      <w:lvlJc w:val="left"/>
      <w:pPr>
        <w:ind w:left="1020" w:hanging="360"/>
      </w:pPr>
    </w:lvl>
    <w:lvl w:ilvl="6" w:tplc="562C3F24">
      <w:start w:val="1"/>
      <w:numFmt w:val="decimal"/>
      <w:lvlText w:val="%7)"/>
      <w:lvlJc w:val="left"/>
      <w:pPr>
        <w:ind w:left="1020" w:hanging="360"/>
      </w:pPr>
    </w:lvl>
    <w:lvl w:ilvl="7" w:tplc="A1A491E8">
      <w:start w:val="1"/>
      <w:numFmt w:val="decimal"/>
      <w:lvlText w:val="%8)"/>
      <w:lvlJc w:val="left"/>
      <w:pPr>
        <w:ind w:left="1020" w:hanging="360"/>
      </w:pPr>
    </w:lvl>
    <w:lvl w:ilvl="8" w:tplc="F91A01F4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658D2FC0"/>
    <w:multiLevelType w:val="hybridMultilevel"/>
    <w:tmpl w:val="8B920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70AC8"/>
    <w:multiLevelType w:val="hybridMultilevel"/>
    <w:tmpl w:val="7C28966A"/>
    <w:lvl w:ilvl="0" w:tplc="D9BEE7C6">
      <w:start w:val="1"/>
      <w:numFmt w:val="decimal"/>
      <w:lvlText w:val="%1)"/>
      <w:lvlJc w:val="left"/>
      <w:pPr>
        <w:ind w:left="1020" w:hanging="360"/>
      </w:pPr>
    </w:lvl>
    <w:lvl w:ilvl="1" w:tplc="4B1AAD84">
      <w:start w:val="1"/>
      <w:numFmt w:val="decimal"/>
      <w:lvlText w:val="%2)"/>
      <w:lvlJc w:val="left"/>
      <w:pPr>
        <w:ind w:left="1020" w:hanging="360"/>
      </w:pPr>
    </w:lvl>
    <w:lvl w:ilvl="2" w:tplc="190C68A0">
      <w:start w:val="1"/>
      <w:numFmt w:val="decimal"/>
      <w:lvlText w:val="%3)"/>
      <w:lvlJc w:val="left"/>
      <w:pPr>
        <w:ind w:left="1020" w:hanging="360"/>
      </w:pPr>
    </w:lvl>
    <w:lvl w:ilvl="3" w:tplc="3F8AE566">
      <w:start w:val="1"/>
      <w:numFmt w:val="decimal"/>
      <w:lvlText w:val="%4)"/>
      <w:lvlJc w:val="left"/>
      <w:pPr>
        <w:ind w:left="1020" w:hanging="360"/>
      </w:pPr>
    </w:lvl>
    <w:lvl w:ilvl="4" w:tplc="1D663538">
      <w:start w:val="1"/>
      <w:numFmt w:val="decimal"/>
      <w:lvlText w:val="%5)"/>
      <w:lvlJc w:val="left"/>
      <w:pPr>
        <w:ind w:left="1020" w:hanging="360"/>
      </w:pPr>
    </w:lvl>
    <w:lvl w:ilvl="5" w:tplc="324C197C">
      <w:start w:val="1"/>
      <w:numFmt w:val="decimal"/>
      <w:lvlText w:val="%6)"/>
      <w:lvlJc w:val="left"/>
      <w:pPr>
        <w:ind w:left="1020" w:hanging="360"/>
      </w:pPr>
    </w:lvl>
    <w:lvl w:ilvl="6" w:tplc="003EC89A">
      <w:start w:val="1"/>
      <w:numFmt w:val="decimal"/>
      <w:lvlText w:val="%7)"/>
      <w:lvlJc w:val="left"/>
      <w:pPr>
        <w:ind w:left="1020" w:hanging="360"/>
      </w:pPr>
    </w:lvl>
    <w:lvl w:ilvl="7" w:tplc="3D3802E2">
      <w:start w:val="1"/>
      <w:numFmt w:val="decimal"/>
      <w:lvlText w:val="%8)"/>
      <w:lvlJc w:val="left"/>
      <w:pPr>
        <w:ind w:left="1020" w:hanging="360"/>
      </w:pPr>
    </w:lvl>
    <w:lvl w:ilvl="8" w:tplc="0EA645CE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9"/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C0NDKyMDCyMDIwMDdV0lEKTi0uzszPAykwqgUApbtlsSwAAAA="/>
  </w:docVars>
  <w:rsids>
    <w:rsidRoot w:val="004341B7"/>
    <w:rsid w:val="00000050"/>
    <w:rsid w:val="000045A4"/>
    <w:rsid w:val="000056D0"/>
    <w:rsid w:val="00012802"/>
    <w:rsid w:val="000215FF"/>
    <w:rsid w:val="0002677E"/>
    <w:rsid w:val="00036219"/>
    <w:rsid w:val="00036E3A"/>
    <w:rsid w:val="00037129"/>
    <w:rsid w:val="000416AD"/>
    <w:rsid w:val="00050F4A"/>
    <w:rsid w:val="00054A0C"/>
    <w:rsid w:val="00076B54"/>
    <w:rsid w:val="00082F04"/>
    <w:rsid w:val="000932E5"/>
    <w:rsid w:val="000959EC"/>
    <w:rsid w:val="000C1D23"/>
    <w:rsid w:val="000C4FBA"/>
    <w:rsid w:val="000C5693"/>
    <w:rsid w:val="000C796D"/>
    <w:rsid w:val="000D0FDE"/>
    <w:rsid w:val="000E58EC"/>
    <w:rsid w:val="000E5B6D"/>
    <w:rsid w:val="000F518D"/>
    <w:rsid w:val="0010021D"/>
    <w:rsid w:val="0011443E"/>
    <w:rsid w:val="001219FE"/>
    <w:rsid w:val="00121FC6"/>
    <w:rsid w:val="00125E16"/>
    <w:rsid w:val="00142F81"/>
    <w:rsid w:val="0015722E"/>
    <w:rsid w:val="001644F7"/>
    <w:rsid w:val="0017090F"/>
    <w:rsid w:val="00171310"/>
    <w:rsid w:val="00172073"/>
    <w:rsid w:val="00172665"/>
    <w:rsid w:val="00172C2D"/>
    <w:rsid w:val="00173A19"/>
    <w:rsid w:val="00182A1B"/>
    <w:rsid w:val="0018433B"/>
    <w:rsid w:val="00184832"/>
    <w:rsid w:val="00186348"/>
    <w:rsid w:val="00190BAC"/>
    <w:rsid w:val="001A214D"/>
    <w:rsid w:val="001A32AF"/>
    <w:rsid w:val="001A794C"/>
    <w:rsid w:val="001C1020"/>
    <w:rsid w:val="001C7BA5"/>
    <w:rsid w:val="001E116A"/>
    <w:rsid w:val="001E734F"/>
    <w:rsid w:val="001F19BA"/>
    <w:rsid w:val="001F4030"/>
    <w:rsid w:val="001F6099"/>
    <w:rsid w:val="00211926"/>
    <w:rsid w:val="00215068"/>
    <w:rsid w:val="002257D4"/>
    <w:rsid w:val="00227AE9"/>
    <w:rsid w:val="0023307F"/>
    <w:rsid w:val="002347A3"/>
    <w:rsid w:val="00242753"/>
    <w:rsid w:val="00246FA0"/>
    <w:rsid w:val="00255369"/>
    <w:rsid w:val="00260F87"/>
    <w:rsid w:val="0028465E"/>
    <w:rsid w:val="002A0E01"/>
    <w:rsid w:val="002B1C71"/>
    <w:rsid w:val="002B6EE4"/>
    <w:rsid w:val="002C3BD5"/>
    <w:rsid w:val="002C467C"/>
    <w:rsid w:val="002C6BE0"/>
    <w:rsid w:val="002C7AF6"/>
    <w:rsid w:val="002D1CE8"/>
    <w:rsid w:val="002D2FE2"/>
    <w:rsid w:val="002D387B"/>
    <w:rsid w:val="002D43E6"/>
    <w:rsid w:val="002D4A74"/>
    <w:rsid w:val="002E0E21"/>
    <w:rsid w:val="002E5DE7"/>
    <w:rsid w:val="002F4708"/>
    <w:rsid w:val="002F66A5"/>
    <w:rsid w:val="002F752B"/>
    <w:rsid w:val="00300C77"/>
    <w:rsid w:val="00307D62"/>
    <w:rsid w:val="00316865"/>
    <w:rsid w:val="00317A03"/>
    <w:rsid w:val="0032010F"/>
    <w:rsid w:val="0032305E"/>
    <w:rsid w:val="003267AA"/>
    <w:rsid w:val="00335AD5"/>
    <w:rsid w:val="0033798F"/>
    <w:rsid w:val="00343BC1"/>
    <w:rsid w:val="00345291"/>
    <w:rsid w:val="003512F4"/>
    <w:rsid w:val="00351668"/>
    <w:rsid w:val="00357C41"/>
    <w:rsid w:val="00361801"/>
    <w:rsid w:val="003713E7"/>
    <w:rsid w:val="00374942"/>
    <w:rsid w:val="00381778"/>
    <w:rsid w:val="00383F3B"/>
    <w:rsid w:val="00391DB5"/>
    <w:rsid w:val="003958F4"/>
    <w:rsid w:val="0039615D"/>
    <w:rsid w:val="003961D1"/>
    <w:rsid w:val="003A236F"/>
    <w:rsid w:val="003A3FA8"/>
    <w:rsid w:val="003A7AB8"/>
    <w:rsid w:val="003B0371"/>
    <w:rsid w:val="003E0BC5"/>
    <w:rsid w:val="003F267E"/>
    <w:rsid w:val="003F2F12"/>
    <w:rsid w:val="003F6565"/>
    <w:rsid w:val="00411694"/>
    <w:rsid w:val="00421791"/>
    <w:rsid w:val="0042713C"/>
    <w:rsid w:val="00427452"/>
    <w:rsid w:val="004303C4"/>
    <w:rsid w:val="00431C61"/>
    <w:rsid w:val="00433827"/>
    <w:rsid w:val="004341B7"/>
    <w:rsid w:val="004401B5"/>
    <w:rsid w:val="0046078F"/>
    <w:rsid w:val="004613B2"/>
    <w:rsid w:val="00461648"/>
    <w:rsid w:val="0047580A"/>
    <w:rsid w:val="00477A06"/>
    <w:rsid w:val="00482073"/>
    <w:rsid w:val="00482F5B"/>
    <w:rsid w:val="00490B52"/>
    <w:rsid w:val="004A05E4"/>
    <w:rsid w:val="004A777E"/>
    <w:rsid w:val="004B62E1"/>
    <w:rsid w:val="004B6A33"/>
    <w:rsid w:val="004C50EA"/>
    <w:rsid w:val="004D1F08"/>
    <w:rsid w:val="004F0772"/>
    <w:rsid w:val="004F1C94"/>
    <w:rsid w:val="004F2574"/>
    <w:rsid w:val="0051125F"/>
    <w:rsid w:val="005151D2"/>
    <w:rsid w:val="005205F3"/>
    <w:rsid w:val="00527D12"/>
    <w:rsid w:val="00547D31"/>
    <w:rsid w:val="00551E92"/>
    <w:rsid w:val="005533BE"/>
    <w:rsid w:val="0055412C"/>
    <w:rsid w:val="00561035"/>
    <w:rsid w:val="00561B4D"/>
    <w:rsid w:val="005632A5"/>
    <w:rsid w:val="00563D23"/>
    <w:rsid w:val="00572040"/>
    <w:rsid w:val="00576F2F"/>
    <w:rsid w:val="005828AC"/>
    <w:rsid w:val="00582E11"/>
    <w:rsid w:val="0059463F"/>
    <w:rsid w:val="005A318A"/>
    <w:rsid w:val="005A45A6"/>
    <w:rsid w:val="005A5B6E"/>
    <w:rsid w:val="005C03B2"/>
    <w:rsid w:val="005C16F5"/>
    <w:rsid w:val="005C3702"/>
    <w:rsid w:val="005C3F2B"/>
    <w:rsid w:val="005D26A4"/>
    <w:rsid w:val="005D6AD5"/>
    <w:rsid w:val="005E1955"/>
    <w:rsid w:val="005E6571"/>
    <w:rsid w:val="005E6E7D"/>
    <w:rsid w:val="005E7CD3"/>
    <w:rsid w:val="005F1545"/>
    <w:rsid w:val="006004EF"/>
    <w:rsid w:val="00600989"/>
    <w:rsid w:val="00601719"/>
    <w:rsid w:val="006025A4"/>
    <w:rsid w:val="006026C4"/>
    <w:rsid w:val="006146F9"/>
    <w:rsid w:val="0062094A"/>
    <w:rsid w:val="00626433"/>
    <w:rsid w:val="00627AAF"/>
    <w:rsid w:val="00633B81"/>
    <w:rsid w:val="00634832"/>
    <w:rsid w:val="00640EBE"/>
    <w:rsid w:val="00650BC8"/>
    <w:rsid w:val="00655E92"/>
    <w:rsid w:val="00665806"/>
    <w:rsid w:val="006722AD"/>
    <w:rsid w:val="0067654E"/>
    <w:rsid w:val="00676D8F"/>
    <w:rsid w:val="006910D6"/>
    <w:rsid w:val="0069547B"/>
    <w:rsid w:val="00695F38"/>
    <w:rsid w:val="006A16FC"/>
    <w:rsid w:val="006A35CA"/>
    <w:rsid w:val="006A388D"/>
    <w:rsid w:val="006A6040"/>
    <w:rsid w:val="006B09EF"/>
    <w:rsid w:val="006B5513"/>
    <w:rsid w:val="006B5D3C"/>
    <w:rsid w:val="006B6F22"/>
    <w:rsid w:val="006D1376"/>
    <w:rsid w:val="006D1F93"/>
    <w:rsid w:val="006D4728"/>
    <w:rsid w:val="006E1F1B"/>
    <w:rsid w:val="006F300F"/>
    <w:rsid w:val="006F37D2"/>
    <w:rsid w:val="00702EBB"/>
    <w:rsid w:val="00704631"/>
    <w:rsid w:val="00704975"/>
    <w:rsid w:val="00711E8A"/>
    <w:rsid w:val="0071296F"/>
    <w:rsid w:val="00713D02"/>
    <w:rsid w:val="007230A3"/>
    <w:rsid w:val="007348C6"/>
    <w:rsid w:val="00734D06"/>
    <w:rsid w:val="00742BBB"/>
    <w:rsid w:val="00742F1C"/>
    <w:rsid w:val="0074421C"/>
    <w:rsid w:val="00751AA7"/>
    <w:rsid w:val="007541C3"/>
    <w:rsid w:val="00755C2D"/>
    <w:rsid w:val="007579B9"/>
    <w:rsid w:val="0076472C"/>
    <w:rsid w:val="007668AD"/>
    <w:rsid w:val="00782496"/>
    <w:rsid w:val="00791ED8"/>
    <w:rsid w:val="007929BC"/>
    <w:rsid w:val="007A2206"/>
    <w:rsid w:val="007B6C74"/>
    <w:rsid w:val="007B712D"/>
    <w:rsid w:val="007B7D7D"/>
    <w:rsid w:val="007C23BB"/>
    <w:rsid w:val="007D1F2D"/>
    <w:rsid w:val="007D4435"/>
    <w:rsid w:val="007D5749"/>
    <w:rsid w:val="007D62DA"/>
    <w:rsid w:val="007D6B35"/>
    <w:rsid w:val="007D73BA"/>
    <w:rsid w:val="007E69D1"/>
    <w:rsid w:val="007F159A"/>
    <w:rsid w:val="007F54A3"/>
    <w:rsid w:val="0080166F"/>
    <w:rsid w:val="008050FC"/>
    <w:rsid w:val="008061AF"/>
    <w:rsid w:val="00807D9A"/>
    <w:rsid w:val="00810580"/>
    <w:rsid w:val="00810A29"/>
    <w:rsid w:val="008133A8"/>
    <w:rsid w:val="008252EE"/>
    <w:rsid w:val="00826128"/>
    <w:rsid w:val="00827433"/>
    <w:rsid w:val="00831E0E"/>
    <w:rsid w:val="00832878"/>
    <w:rsid w:val="0083464A"/>
    <w:rsid w:val="008356F8"/>
    <w:rsid w:val="008447EA"/>
    <w:rsid w:val="00846B0D"/>
    <w:rsid w:val="00850935"/>
    <w:rsid w:val="0085352F"/>
    <w:rsid w:val="008557AB"/>
    <w:rsid w:val="0086271B"/>
    <w:rsid w:val="008635A8"/>
    <w:rsid w:val="00870C80"/>
    <w:rsid w:val="00880C77"/>
    <w:rsid w:val="00881BDC"/>
    <w:rsid w:val="00890AB8"/>
    <w:rsid w:val="0089407B"/>
    <w:rsid w:val="008A0AE7"/>
    <w:rsid w:val="008A5CA8"/>
    <w:rsid w:val="008B646D"/>
    <w:rsid w:val="008C6E73"/>
    <w:rsid w:val="008D42CB"/>
    <w:rsid w:val="008D5687"/>
    <w:rsid w:val="008D6D3F"/>
    <w:rsid w:val="008E14AF"/>
    <w:rsid w:val="008E61D7"/>
    <w:rsid w:val="00900522"/>
    <w:rsid w:val="00902EE8"/>
    <w:rsid w:val="00902FE4"/>
    <w:rsid w:val="009031A8"/>
    <w:rsid w:val="0091345F"/>
    <w:rsid w:val="00914FC5"/>
    <w:rsid w:val="00920545"/>
    <w:rsid w:val="00926C15"/>
    <w:rsid w:val="00927C5C"/>
    <w:rsid w:val="00930634"/>
    <w:rsid w:val="0093222C"/>
    <w:rsid w:val="009514B2"/>
    <w:rsid w:val="0095771E"/>
    <w:rsid w:val="00960D5F"/>
    <w:rsid w:val="0096155B"/>
    <w:rsid w:val="009649C2"/>
    <w:rsid w:val="0096763E"/>
    <w:rsid w:val="009705E7"/>
    <w:rsid w:val="0097074F"/>
    <w:rsid w:val="00974557"/>
    <w:rsid w:val="00980230"/>
    <w:rsid w:val="00984D28"/>
    <w:rsid w:val="00991774"/>
    <w:rsid w:val="009A743A"/>
    <w:rsid w:val="009B1F28"/>
    <w:rsid w:val="009B7B55"/>
    <w:rsid w:val="009C1299"/>
    <w:rsid w:val="009C1CDB"/>
    <w:rsid w:val="009C478B"/>
    <w:rsid w:val="009C4A3C"/>
    <w:rsid w:val="009C5F6F"/>
    <w:rsid w:val="009D55B0"/>
    <w:rsid w:val="009E123F"/>
    <w:rsid w:val="009E7F43"/>
    <w:rsid w:val="009F3EC1"/>
    <w:rsid w:val="009F7296"/>
    <w:rsid w:val="00A04842"/>
    <w:rsid w:val="00A16EEE"/>
    <w:rsid w:val="00A34DEC"/>
    <w:rsid w:val="00A558EB"/>
    <w:rsid w:val="00A566EF"/>
    <w:rsid w:val="00A610C6"/>
    <w:rsid w:val="00A62EAF"/>
    <w:rsid w:val="00A63428"/>
    <w:rsid w:val="00A640FD"/>
    <w:rsid w:val="00A64D6B"/>
    <w:rsid w:val="00A6616B"/>
    <w:rsid w:val="00A7021F"/>
    <w:rsid w:val="00A70369"/>
    <w:rsid w:val="00A82A61"/>
    <w:rsid w:val="00A83DB0"/>
    <w:rsid w:val="00A87BDD"/>
    <w:rsid w:val="00AA3856"/>
    <w:rsid w:val="00AA4545"/>
    <w:rsid w:val="00AA56A2"/>
    <w:rsid w:val="00AA7C0C"/>
    <w:rsid w:val="00AB19D7"/>
    <w:rsid w:val="00AB2ACE"/>
    <w:rsid w:val="00AB3963"/>
    <w:rsid w:val="00AB3A0A"/>
    <w:rsid w:val="00AB3E70"/>
    <w:rsid w:val="00AB40F3"/>
    <w:rsid w:val="00AB4351"/>
    <w:rsid w:val="00AB5D17"/>
    <w:rsid w:val="00AB6578"/>
    <w:rsid w:val="00AB77F6"/>
    <w:rsid w:val="00AC0528"/>
    <w:rsid w:val="00AC0957"/>
    <w:rsid w:val="00AC4EAB"/>
    <w:rsid w:val="00AC6E3A"/>
    <w:rsid w:val="00AD1DA1"/>
    <w:rsid w:val="00AD3259"/>
    <w:rsid w:val="00AD69AF"/>
    <w:rsid w:val="00AE00FA"/>
    <w:rsid w:val="00AE6DD2"/>
    <w:rsid w:val="00AF1C0E"/>
    <w:rsid w:val="00B0511D"/>
    <w:rsid w:val="00B05FE7"/>
    <w:rsid w:val="00B078DF"/>
    <w:rsid w:val="00B116F9"/>
    <w:rsid w:val="00B1222D"/>
    <w:rsid w:val="00B2114A"/>
    <w:rsid w:val="00B362C2"/>
    <w:rsid w:val="00B40F41"/>
    <w:rsid w:val="00B431D1"/>
    <w:rsid w:val="00B5273E"/>
    <w:rsid w:val="00B55C5D"/>
    <w:rsid w:val="00B56120"/>
    <w:rsid w:val="00B64398"/>
    <w:rsid w:val="00B713CB"/>
    <w:rsid w:val="00B7387F"/>
    <w:rsid w:val="00B74C5F"/>
    <w:rsid w:val="00B91A47"/>
    <w:rsid w:val="00B93458"/>
    <w:rsid w:val="00B94D5D"/>
    <w:rsid w:val="00B96C2B"/>
    <w:rsid w:val="00B97F3D"/>
    <w:rsid w:val="00BA26C7"/>
    <w:rsid w:val="00BA4AC1"/>
    <w:rsid w:val="00BB45E6"/>
    <w:rsid w:val="00BD4ED4"/>
    <w:rsid w:val="00BE3CA3"/>
    <w:rsid w:val="00BE42B8"/>
    <w:rsid w:val="00BF025D"/>
    <w:rsid w:val="00C00FE4"/>
    <w:rsid w:val="00C01EC9"/>
    <w:rsid w:val="00C0222F"/>
    <w:rsid w:val="00C04AAA"/>
    <w:rsid w:val="00C118D1"/>
    <w:rsid w:val="00C261ED"/>
    <w:rsid w:val="00C342EA"/>
    <w:rsid w:val="00C35E14"/>
    <w:rsid w:val="00C36203"/>
    <w:rsid w:val="00C4302D"/>
    <w:rsid w:val="00C47921"/>
    <w:rsid w:val="00C52E84"/>
    <w:rsid w:val="00C601BA"/>
    <w:rsid w:val="00C65AC6"/>
    <w:rsid w:val="00C73C72"/>
    <w:rsid w:val="00C82EFF"/>
    <w:rsid w:val="00C8676B"/>
    <w:rsid w:val="00C905DD"/>
    <w:rsid w:val="00CA338E"/>
    <w:rsid w:val="00CB3637"/>
    <w:rsid w:val="00CB394D"/>
    <w:rsid w:val="00CC40FE"/>
    <w:rsid w:val="00CC44FC"/>
    <w:rsid w:val="00CD4BB4"/>
    <w:rsid w:val="00CE5864"/>
    <w:rsid w:val="00CF5624"/>
    <w:rsid w:val="00CF5AA0"/>
    <w:rsid w:val="00D006A3"/>
    <w:rsid w:val="00D06143"/>
    <w:rsid w:val="00D06160"/>
    <w:rsid w:val="00D07F93"/>
    <w:rsid w:val="00D120B2"/>
    <w:rsid w:val="00D32D99"/>
    <w:rsid w:val="00D33457"/>
    <w:rsid w:val="00D34EB5"/>
    <w:rsid w:val="00D42E43"/>
    <w:rsid w:val="00D61DFB"/>
    <w:rsid w:val="00D634A2"/>
    <w:rsid w:val="00D65675"/>
    <w:rsid w:val="00D66C3F"/>
    <w:rsid w:val="00D67A4E"/>
    <w:rsid w:val="00D731DD"/>
    <w:rsid w:val="00D751BF"/>
    <w:rsid w:val="00D76FAE"/>
    <w:rsid w:val="00D77D85"/>
    <w:rsid w:val="00D8071C"/>
    <w:rsid w:val="00D821A3"/>
    <w:rsid w:val="00D86DD9"/>
    <w:rsid w:val="00D92EFC"/>
    <w:rsid w:val="00D96D2C"/>
    <w:rsid w:val="00D97A05"/>
    <w:rsid w:val="00DB5B94"/>
    <w:rsid w:val="00DC210F"/>
    <w:rsid w:val="00DC24DA"/>
    <w:rsid w:val="00DC3978"/>
    <w:rsid w:val="00DC7ED6"/>
    <w:rsid w:val="00DF01AD"/>
    <w:rsid w:val="00DF1A78"/>
    <w:rsid w:val="00DF488F"/>
    <w:rsid w:val="00DF7D7F"/>
    <w:rsid w:val="00E00670"/>
    <w:rsid w:val="00E02FD8"/>
    <w:rsid w:val="00E10718"/>
    <w:rsid w:val="00E156A2"/>
    <w:rsid w:val="00E1624E"/>
    <w:rsid w:val="00E16A25"/>
    <w:rsid w:val="00E2669A"/>
    <w:rsid w:val="00E26BBE"/>
    <w:rsid w:val="00E278F6"/>
    <w:rsid w:val="00E40A53"/>
    <w:rsid w:val="00E46547"/>
    <w:rsid w:val="00E60D53"/>
    <w:rsid w:val="00E67A02"/>
    <w:rsid w:val="00E73F09"/>
    <w:rsid w:val="00E7506F"/>
    <w:rsid w:val="00E75B6D"/>
    <w:rsid w:val="00E94A52"/>
    <w:rsid w:val="00EB0E51"/>
    <w:rsid w:val="00EB3E40"/>
    <w:rsid w:val="00EB40DA"/>
    <w:rsid w:val="00EC5EAF"/>
    <w:rsid w:val="00ED6CE3"/>
    <w:rsid w:val="00EE37A5"/>
    <w:rsid w:val="00EF3695"/>
    <w:rsid w:val="00F02978"/>
    <w:rsid w:val="00F054D1"/>
    <w:rsid w:val="00F1172D"/>
    <w:rsid w:val="00F121EF"/>
    <w:rsid w:val="00F26705"/>
    <w:rsid w:val="00F33B50"/>
    <w:rsid w:val="00F346D4"/>
    <w:rsid w:val="00F413D6"/>
    <w:rsid w:val="00F503A0"/>
    <w:rsid w:val="00F5060F"/>
    <w:rsid w:val="00F50D0E"/>
    <w:rsid w:val="00F52F60"/>
    <w:rsid w:val="00F6495D"/>
    <w:rsid w:val="00F716F5"/>
    <w:rsid w:val="00F74944"/>
    <w:rsid w:val="00F761F1"/>
    <w:rsid w:val="00F86BB9"/>
    <w:rsid w:val="00F97F4B"/>
    <w:rsid w:val="00FA5634"/>
    <w:rsid w:val="00FD57FA"/>
    <w:rsid w:val="00FE1514"/>
    <w:rsid w:val="00FE27A6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F804B"/>
  <w15:chartTrackingRefBased/>
  <w15:docId w15:val="{B99404DF-85DE-4090-B36B-EEE4489C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A214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E0BC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C16F5"/>
    <w:pPr>
      <w:ind w:left="720"/>
      <w:contextualSpacing/>
    </w:pPr>
  </w:style>
  <w:style w:type="table" w:styleId="TableGrid">
    <w:name w:val="Table Grid"/>
    <w:basedOn w:val="TableNormal"/>
    <w:uiPriority w:val="59"/>
    <w:rsid w:val="0075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B40F41"/>
  </w:style>
  <w:style w:type="paragraph" w:styleId="Header">
    <w:name w:val="header"/>
    <w:basedOn w:val="Normal"/>
    <w:link w:val="HeaderChar"/>
    <w:uiPriority w:val="99"/>
    <w:unhideWhenUsed/>
    <w:rsid w:val="00CD4B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BB4"/>
  </w:style>
  <w:style w:type="paragraph" w:styleId="Footer">
    <w:name w:val="footer"/>
    <w:basedOn w:val="Normal"/>
    <w:link w:val="FooterChar"/>
    <w:uiPriority w:val="99"/>
    <w:unhideWhenUsed/>
    <w:rsid w:val="00CD4B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BB4"/>
  </w:style>
  <w:style w:type="character" w:styleId="Hyperlink">
    <w:name w:val="Hyperlink"/>
    <w:basedOn w:val="DefaultParagraphFont"/>
    <w:uiPriority w:val="99"/>
    <w:unhideWhenUsed/>
    <w:rsid w:val="00E156A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6A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1DA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0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2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9D55B0"/>
    <w:rPr>
      <w:rFonts w:ascii="Segoe UI" w:hAnsi="Segoe UI" w:cs="Segoe UI" w:hint="default"/>
      <w:sz w:val="18"/>
      <w:szCs w:val="18"/>
    </w:rPr>
  </w:style>
  <w:style w:type="paragraph" w:styleId="ListBullet">
    <w:name w:val="List Bullet"/>
    <w:basedOn w:val="Normal"/>
    <w:uiPriority w:val="99"/>
    <w:unhideWhenUsed/>
    <w:rsid w:val="009D55B0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8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9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8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EFDA6-A1F5-41CC-8FF0-72817C309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2</Words>
  <Characters>3434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ul Scherrer Institut</Company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Samuel Franz</dc:creator>
  <cp:keywords/>
  <dc:description/>
  <cp:lastModifiedBy>Dilshad Ahmed</cp:lastModifiedBy>
  <cp:revision>7</cp:revision>
  <cp:lastPrinted>2026-03-10T15:13:00Z</cp:lastPrinted>
  <dcterms:created xsi:type="dcterms:W3CDTF">2026-03-10T15:12:00Z</dcterms:created>
  <dcterms:modified xsi:type="dcterms:W3CDTF">2026-03-1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power-sources</vt:lpwstr>
  </property>
  <property fmtid="{D5CDD505-2E9C-101B-9397-08002B2CF9AE}" pid="4" name="Mendeley Unique User Id_1">
    <vt:lpwstr>f70070c9-c39a-3c18-a038-de7ac0325148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/7th edition</vt:lpwstr>
  </property>
  <property fmtid="{D5CDD505-2E9C-101B-9397-08002B2CF9AE}" pid="15" name="Mendeley Recent Style Id 5_1">
    <vt:lpwstr>http://www.zotero.org/styles/journal-of-power-sources</vt:lpwstr>
  </property>
  <property fmtid="{D5CDD505-2E9C-101B-9397-08002B2CF9AE}" pid="16" name="Mendeley Recent Style Name 5_1">
    <vt:lpwstr>Journal of Power Sources</vt:lpwstr>
  </property>
  <property fmtid="{D5CDD505-2E9C-101B-9397-08002B2CF9AE}" pid="17" name="Mendeley Recent Style Id 6_1">
    <vt:lpwstr>http://www.zotero.org/styles/materials-today</vt:lpwstr>
  </property>
  <property fmtid="{D5CDD505-2E9C-101B-9397-08002B2CF9AE}" pid="18" name="Mendeley Recent Style Name 6_1">
    <vt:lpwstr>Materials Today</vt:lpwstr>
  </property>
  <property fmtid="{D5CDD505-2E9C-101B-9397-08002B2CF9AE}" pid="19" name="Mendeley Recent Style Id 7_1">
    <vt:lpwstr>http://www.zotero.org/styles/materials-today-energy</vt:lpwstr>
  </property>
  <property fmtid="{D5CDD505-2E9C-101B-9397-08002B2CF9AE}" pid="20" name="Mendeley Recent Style Name 7_1">
    <vt:lpwstr>Materials Today Ener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mall</vt:lpwstr>
  </property>
  <property fmtid="{D5CDD505-2E9C-101B-9397-08002B2CF9AE}" pid="24" name="Mendeley Recent Style Name 9_1">
    <vt:lpwstr>Small</vt:lpwstr>
  </property>
</Properties>
</file>